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AEA" w:rsidRPr="00CE539E" w:rsidRDefault="0036023A" w:rsidP="00E65714">
      <w:pPr>
        <w:ind w:left="993" w:hanging="993"/>
        <w:jc w:val="both"/>
        <w:rPr>
          <w:rFonts w:ascii="Palatino Linotype" w:hAnsi="Palatino Linotype" w:cs="Times New Roman"/>
          <w:color w:val="FF0000"/>
        </w:rPr>
      </w:pPr>
      <w:r>
        <w:rPr>
          <w:rFonts w:ascii="Palatino Linotype" w:hAnsi="Palatino Linotype" w:cs="Times New Roman"/>
          <w:b/>
          <w:color w:val="000000"/>
        </w:rPr>
        <w:t>Table S1</w:t>
      </w:r>
      <w:r w:rsidR="00803109" w:rsidRPr="00E65714">
        <w:rPr>
          <w:rFonts w:ascii="Palatino Linotype" w:hAnsi="Palatino Linotype" w:cs="Times New Roman"/>
          <w:b/>
          <w:color w:val="000000"/>
        </w:rPr>
        <w:t>.</w:t>
      </w:r>
      <w:r w:rsidR="00803109" w:rsidRPr="00E65714">
        <w:rPr>
          <w:rFonts w:ascii="Palatino Linotype" w:hAnsi="Palatino Linotype" w:cs="Times New Roman"/>
          <w:color w:val="000000"/>
        </w:rPr>
        <w:t xml:space="preserve"> Most abundant phospholipid</w:t>
      </w:r>
      <w:r w:rsidR="00803109" w:rsidRPr="00FA724F">
        <w:rPr>
          <w:rFonts w:ascii="Palatino Linotype" w:hAnsi="Palatino Linotype" w:cs="Times New Roman"/>
          <w:color w:val="000000"/>
        </w:rPr>
        <w:t xml:space="preserve"> species identified</w:t>
      </w:r>
      <w:r w:rsidR="00803109" w:rsidRPr="00FA724F">
        <w:rPr>
          <w:rFonts w:ascii="Palatino Linotype" w:hAnsi="Palatino Linotype" w:cs="Times New Roman"/>
          <w:color w:val="000000"/>
          <w:lang w:val="en"/>
        </w:rPr>
        <w:t xml:space="preserve"> </w:t>
      </w:r>
      <w:r w:rsidR="00E049FB" w:rsidRPr="00E049FB">
        <w:rPr>
          <w:rFonts w:ascii="Palatino Linotype" w:hAnsi="Palatino Linotype" w:cs="Times New Roman"/>
          <w:color w:val="000000"/>
          <w:lang w:val="en"/>
        </w:rPr>
        <w:t xml:space="preserve">in non-treated keratinocytes (Control), keratinocytes treated with extract from microalga </w:t>
      </w:r>
      <w:proofErr w:type="spellStart"/>
      <w:r w:rsidR="00E049FB" w:rsidRPr="005212AC">
        <w:rPr>
          <w:rFonts w:ascii="Palatino Linotype" w:hAnsi="Palatino Linotype" w:cs="Times New Roman"/>
          <w:i/>
          <w:color w:val="000000"/>
          <w:lang w:val="en"/>
        </w:rPr>
        <w:t>Nannochloropsis</w:t>
      </w:r>
      <w:proofErr w:type="spellEnd"/>
      <w:r w:rsidR="00E049FB" w:rsidRPr="005212AC">
        <w:rPr>
          <w:rFonts w:ascii="Palatino Linotype" w:hAnsi="Palatino Linotype" w:cs="Times New Roman"/>
          <w:i/>
          <w:color w:val="000000"/>
          <w:lang w:val="en"/>
        </w:rPr>
        <w:t xml:space="preserve"> </w:t>
      </w:r>
      <w:proofErr w:type="spellStart"/>
      <w:r w:rsidR="00E049FB" w:rsidRPr="005212AC">
        <w:rPr>
          <w:rFonts w:ascii="Palatino Linotype" w:hAnsi="Palatino Linotype" w:cs="Times New Roman"/>
          <w:i/>
          <w:color w:val="000000"/>
          <w:lang w:val="en"/>
        </w:rPr>
        <w:t>oceanica</w:t>
      </w:r>
      <w:proofErr w:type="spellEnd"/>
      <w:r w:rsidR="00E049FB" w:rsidRPr="00E049FB">
        <w:rPr>
          <w:rFonts w:ascii="Palatino Linotype" w:hAnsi="Palatino Linotype" w:cs="Times New Roman"/>
          <w:color w:val="000000"/>
          <w:lang w:val="en"/>
        </w:rPr>
        <w:t xml:space="preserve"> (</w:t>
      </w:r>
      <w:r w:rsidR="00AF0858" w:rsidRPr="00CB70AF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 µg/ml</w:t>
      </w:r>
      <w:r w:rsidR="00E049FB" w:rsidRPr="00E049FB">
        <w:rPr>
          <w:rFonts w:ascii="Palatino Linotype" w:hAnsi="Palatino Linotype" w:cs="Times New Roman"/>
          <w:color w:val="000000"/>
          <w:lang w:val="en"/>
        </w:rPr>
        <w:t xml:space="preserve">) (Algae), keratinocytes irradiated with UVB (60 </w:t>
      </w:r>
      <w:proofErr w:type="spellStart"/>
      <w:r w:rsidR="00E049FB" w:rsidRPr="00E049FB">
        <w:rPr>
          <w:rFonts w:ascii="Palatino Linotype" w:hAnsi="Palatino Linotype" w:cs="Times New Roman"/>
          <w:color w:val="000000"/>
          <w:lang w:val="en"/>
        </w:rPr>
        <w:t>mJ</w:t>
      </w:r>
      <w:proofErr w:type="spellEnd"/>
      <w:r w:rsidR="00E049FB" w:rsidRPr="00E049FB">
        <w:rPr>
          <w:rFonts w:ascii="Palatino Linotype" w:hAnsi="Palatino Linotype" w:cs="Times New Roman"/>
          <w:color w:val="000000"/>
          <w:lang w:val="en"/>
        </w:rPr>
        <w:t xml:space="preserve">/cm2) [UVB] and keratinocytes irradiated with UVB (60 </w:t>
      </w:r>
      <w:proofErr w:type="spellStart"/>
      <w:r w:rsidR="00E049FB" w:rsidRPr="00E049FB">
        <w:rPr>
          <w:rFonts w:ascii="Palatino Linotype" w:hAnsi="Palatino Linotype" w:cs="Times New Roman"/>
          <w:color w:val="000000"/>
          <w:lang w:val="en"/>
        </w:rPr>
        <w:t>mJ</w:t>
      </w:r>
      <w:proofErr w:type="spellEnd"/>
      <w:r w:rsidR="00E049FB" w:rsidRPr="00E049FB">
        <w:rPr>
          <w:rFonts w:ascii="Palatino Linotype" w:hAnsi="Palatino Linotype" w:cs="Times New Roman"/>
          <w:color w:val="000000"/>
          <w:lang w:val="en"/>
        </w:rPr>
        <w:t xml:space="preserve">/cm2) and treated with extract from microalga </w:t>
      </w:r>
      <w:proofErr w:type="spellStart"/>
      <w:r w:rsidR="00E049FB" w:rsidRPr="005212AC">
        <w:rPr>
          <w:rFonts w:ascii="Palatino Linotype" w:hAnsi="Palatino Linotype" w:cs="Times New Roman"/>
          <w:i/>
          <w:color w:val="000000"/>
          <w:lang w:val="en"/>
        </w:rPr>
        <w:t>Nannochloropsis</w:t>
      </w:r>
      <w:proofErr w:type="spellEnd"/>
      <w:r w:rsidR="00E049FB" w:rsidRPr="005212AC">
        <w:rPr>
          <w:rFonts w:ascii="Palatino Linotype" w:hAnsi="Palatino Linotype" w:cs="Times New Roman"/>
          <w:i/>
          <w:color w:val="000000"/>
          <w:lang w:val="en"/>
        </w:rPr>
        <w:t xml:space="preserve"> </w:t>
      </w:r>
      <w:proofErr w:type="spellStart"/>
      <w:r w:rsidR="00E049FB" w:rsidRPr="005212AC">
        <w:rPr>
          <w:rFonts w:ascii="Palatino Linotype" w:hAnsi="Palatino Linotype" w:cs="Times New Roman"/>
          <w:i/>
          <w:color w:val="000000"/>
          <w:lang w:val="en"/>
        </w:rPr>
        <w:t>oceanica</w:t>
      </w:r>
      <w:proofErr w:type="spellEnd"/>
      <w:r w:rsidR="00E049FB" w:rsidRPr="00E049FB">
        <w:rPr>
          <w:rFonts w:ascii="Palatino Linotype" w:hAnsi="Palatino Linotype" w:cs="Times New Roman"/>
          <w:color w:val="000000"/>
          <w:lang w:val="en"/>
        </w:rPr>
        <w:t xml:space="preserve"> (</w:t>
      </w:r>
      <w:r w:rsidR="00AF0858" w:rsidRPr="00CB70AF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 µg/ml</w:t>
      </w:r>
      <w:r w:rsidR="00E049FB" w:rsidRPr="00E049FB">
        <w:rPr>
          <w:rFonts w:ascii="Palatino Linotype" w:hAnsi="Palatino Linotype" w:cs="Times New Roman"/>
          <w:color w:val="000000"/>
          <w:lang w:val="en"/>
        </w:rPr>
        <w:t>) [</w:t>
      </w:r>
      <w:proofErr w:type="spellStart"/>
      <w:r w:rsidR="00E049FB" w:rsidRPr="00E049FB">
        <w:rPr>
          <w:rFonts w:ascii="Palatino Linotype" w:hAnsi="Palatino Linotype" w:cs="Times New Roman"/>
          <w:color w:val="000000"/>
          <w:lang w:val="en"/>
        </w:rPr>
        <w:t>UVB+Algae</w:t>
      </w:r>
      <w:proofErr w:type="spellEnd"/>
      <w:r w:rsidR="00E049FB" w:rsidRPr="00E049FB">
        <w:rPr>
          <w:rFonts w:ascii="Palatino Linotype" w:hAnsi="Palatino Linotype" w:cs="Times New Roman"/>
          <w:color w:val="000000"/>
          <w:lang w:val="en"/>
        </w:rPr>
        <w:t>]</w:t>
      </w:r>
      <w:r w:rsidR="00803109" w:rsidRPr="00FA724F">
        <w:rPr>
          <w:rFonts w:ascii="Palatino Linotype" w:hAnsi="Palatino Linotype" w:cs="Times New Roman"/>
        </w:rPr>
        <w:t>.</w:t>
      </w:r>
      <w:r w:rsidR="00EF7AEA">
        <w:rPr>
          <w:rFonts w:ascii="Palatino Linotype" w:hAnsi="Palatino Linotype" w:cs="Times New Roman"/>
          <w:color w:val="FF0000"/>
        </w:rPr>
        <w:t xml:space="preserve"> </w:t>
      </w:r>
    </w:p>
    <w:p w:rsidR="00803109" w:rsidRDefault="00803109" w:rsidP="000E068B">
      <w:pPr>
        <w:jc w:val="both"/>
        <w:rPr>
          <w:rFonts w:ascii="Palatino Linotype" w:hAnsi="Palatino Linotype" w:cs="Times New Roman"/>
          <w:b/>
          <w:color w:val="000000"/>
          <w:lang w:val="en"/>
        </w:rPr>
      </w:pPr>
    </w:p>
    <w:tbl>
      <w:tblPr>
        <w:tblW w:w="4660" w:type="dxa"/>
        <w:jc w:val="center"/>
        <w:tblLook w:val="04A0" w:firstRow="1" w:lastRow="0" w:firstColumn="1" w:lastColumn="0" w:noHBand="0" w:noVBand="1"/>
      </w:tblPr>
      <w:tblGrid>
        <w:gridCol w:w="1336"/>
        <w:gridCol w:w="1053"/>
        <w:gridCol w:w="1057"/>
        <w:gridCol w:w="1336"/>
      </w:tblGrid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  <w:t>Phospholipid class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  <w:t>m/z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  <w:t>Retention tim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  <w:t>Phospholipid specie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  <w:t>PC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18.59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9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(34:1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44.60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7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(36:2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90.55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(32:1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64.54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.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(30:0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92.569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.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(32:0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16.57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(34:2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46.623</w:t>
            </w:r>
            <w:r w:rsidR="0066124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(36:1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20.602</w:t>
            </w:r>
            <w:r w:rsidR="0066124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(34:0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4D7A99" w:rsidRDefault="00661249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4D7A99">
              <w:rPr>
                <w:rFonts w:ascii="Palatino Linotype" w:eastAsia="Times New Roman" w:hAnsi="Palatino Linotype" w:cs="Calibri"/>
                <w:sz w:val="18"/>
                <w:szCs w:val="18"/>
              </w:rPr>
              <w:t>874.654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4D7A99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4D7A99">
              <w:rPr>
                <w:rFonts w:ascii="Palatino Linotype" w:eastAsia="Times New Roman" w:hAnsi="Palatino Linotype" w:cs="Calibri"/>
                <w:sz w:val="18"/>
                <w:szCs w:val="18"/>
              </w:rPr>
              <w:t>10.3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4D7A99" w:rsidRDefault="00FC0239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4D7A99">
              <w:rPr>
                <w:rFonts w:ascii="Palatino Linotype" w:eastAsia="Times New Roman" w:hAnsi="Palatino Linotype" w:cs="Calibri"/>
                <w:sz w:val="18"/>
                <w:szCs w:val="18"/>
              </w:rPr>
              <w:t>PC(38:1</w:t>
            </w:r>
            <w:r w:rsidR="00F1678D" w:rsidRPr="004D7A99">
              <w:rPr>
                <w:rFonts w:ascii="Palatino Linotype" w:eastAsia="Times New Roman" w:hAnsi="Palatino Linotype" w:cs="Calibri"/>
                <w:sz w:val="18"/>
                <w:szCs w:val="18"/>
              </w:rPr>
              <w:t>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66.58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5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(38:5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04.60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.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p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34:0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42.58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(36:3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64.57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(38:6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78.594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.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o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32:0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40.56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(36:4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72.64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(38:2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76.579</w:t>
            </w:r>
            <w:r w:rsidR="0066124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.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p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32:0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90.59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4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(40:7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20.54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7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p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36:6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68.60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(38:4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94.53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9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p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34:5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88.54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(32:2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92.605</w:t>
            </w:r>
            <w:r w:rsidR="0066124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4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(40:6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50.56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.3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o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30:0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70.62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(38:3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76.543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.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(34:0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00.60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p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42:8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50.59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5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p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38:5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02.596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8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p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34:1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38.557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(36:5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94.62</w:t>
            </w:r>
            <w:r w:rsidR="0066124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4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(40:5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46.566</w:t>
            </w:r>
            <w:r w:rsidR="0066124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.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p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38:7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72.58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.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p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40:8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26.62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p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44:9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24.578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p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36:4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96.54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p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34:4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48.546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.3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Cp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30:0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  <w:t>L</w:t>
            </w:r>
            <w:r w:rsidRPr="00F1678D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  <w:t>PC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580.3623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2.3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LPC(18:1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554.344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2.6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LPC(16:0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552.326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2.5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LPC(16:1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  <w:t>SM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61.576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1.2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SM(d34:1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71.686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SM(d42:2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63.59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.9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SM(d34:0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45.67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.7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SM(d40:1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59.564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1.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SM(d34:2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43.65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.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SM(d40:2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89.608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1.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SM(d36:1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87.59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.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SM(d36:2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69.67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.6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SM(d42:3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17.63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.8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SM(d38:1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47.68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.3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SM(d40:0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57.67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1.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SM(d41:2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91.623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.4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SM(d36:0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  <w:t>LPE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78.295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LPE(18:1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80.311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LPE(18:0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  <w:t>PE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42.538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E(36:2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16.52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E(34:1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38.51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E(36:4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44.55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E(36:1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14.50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E(34:2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00.52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Eo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34:2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22.50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Eo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36:5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46.511</w:t>
            </w:r>
            <w:r w:rsidR="0066124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Eo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38:7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66.533</w:t>
            </w:r>
            <w:r w:rsidR="0066124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E(38:4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48.52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Eo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38:6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90.53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E(40:6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74.538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Eo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40:7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50.542</w:t>
            </w:r>
            <w:r w:rsidR="0066124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Eo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38:5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688.494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E(32:1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26.54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Eo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36:3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64.52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E(38:5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72.52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Eo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40:8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92.54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E(40:5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62.50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E(38:6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674.50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Eo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32:1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28.555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Eo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36:2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672.49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Eo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32:2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18.53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E(34:0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24.527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proofErr w:type="spellStart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Eo</w:t>
            </w:r>
            <w:proofErr w:type="spellEnd"/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(36:4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  <w:t>PI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15.5973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I(40:3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63.56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I(36:1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85.54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I(38:4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17.608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I(40:2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87.56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I(38:3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35.53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I(34:1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89.57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I(38:2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61.54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I(36:2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83.53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I(38:5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13.581</w:t>
            </w:r>
            <w:r w:rsidR="0066124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I(40:4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33.51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I(34:2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31.7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I(48:1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11.56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I(40:5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37.54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DB66B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I(34:0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09.54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DB66B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I(40:6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65.58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DB66B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I(36:0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59.53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DB66B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I(36:3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91.59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DB66B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I(38:1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29.7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DB66B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I(48:2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57.518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DB66B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I(36:4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  <w:t>PS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18.592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DB66B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9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S(38:0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44.60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DB66B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7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S(40:1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790.55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DB66B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S(36:0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46.623</w:t>
            </w:r>
            <w:r w:rsidR="0066124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DB66B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S(40:0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16.57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DB66B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S(38:1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66.58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DB66B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5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S(42:4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64.57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DB66B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S(42:5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42.58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DB66B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S(40:2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72.64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DB66B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S(42:1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68.60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DB66B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S(42:3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40.56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1E33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S(40:3)</w:t>
            </w:r>
          </w:p>
        </w:tc>
      </w:tr>
      <w:tr w:rsidR="00F1678D" w:rsidRPr="00F1678D" w:rsidTr="001E33E0">
        <w:trPr>
          <w:trHeight w:val="300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890.590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1E33E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9.4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8D" w:rsidRPr="00F1678D" w:rsidRDefault="00F1678D" w:rsidP="00F1678D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</w:rPr>
            </w:pPr>
            <w:r w:rsidRPr="00F1678D">
              <w:rPr>
                <w:rFonts w:ascii="Palatino Linotype" w:eastAsia="Times New Roman" w:hAnsi="Palatino Linotype" w:cs="Calibri"/>
                <w:sz w:val="18"/>
                <w:szCs w:val="18"/>
              </w:rPr>
              <w:t>PS(44:6)</w:t>
            </w:r>
          </w:p>
        </w:tc>
      </w:tr>
    </w:tbl>
    <w:p w:rsidR="00F1678D" w:rsidRDefault="00F1678D" w:rsidP="000E068B">
      <w:pPr>
        <w:jc w:val="both"/>
        <w:rPr>
          <w:rFonts w:ascii="Palatino Linotype" w:hAnsi="Palatino Linotype" w:cs="Times New Roman"/>
          <w:b/>
          <w:color w:val="000000"/>
          <w:lang w:val="en"/>
        </w:rPr>
      </w:pPr>
    </w:p>
    <w:p w:rsidR="00F1678D" w:rsidRDefault="00F1678D" w:rsidP="000E068B">
      <w:pPr>
        <w:jc w:val="both"/>
        <w:rPr>
          <w:rFonts w:ascii="Palatino Linotype" w:hAnsi="Palatino Linotype" w:cs="Times New Roman"/>
          <w:b/>
          <w:color w:val="000000"/>
          <w:lang w:val="en"/>
        </w:rPr>
      </w:pPr>
    </w:p>
    <w:p w:rsidR="00F1678D" w:rsidRDefault="00F1678D" w:rsidP="000E068B">
      <w:pPr>
        <w:jc w:val="both"/>
        <w:rPr>
          <w:rFonts w:ascii="Palatino Linotype" w:hAnsi="Palatino Linotype" w:cs="Times New Roman"/>
          <w:b/>
          <w:color w:val="000000"/>
          <w:lang w:val="en"/>
        </w:rPr>
      </w:pPr>
    </w:p>
    <w:p w:rsidR="004D0F07" w:rsidRDefault="004D0F07" w:rsidP="000E068B">
      <w:pPr>
        <w:jc w:val="both"/>
        <w:rPr>
          <w:rFonts w:ascii="Palatino Linotype" w:hAnsi="Palatino Linotype" w:cs="Times New Roman"/>
          <w:b/>
          <w:color w:val="000000"/>
          <w:lang w:val="en"/>
        </w:rPr>
      </w:pPr>
    </w:p>
    <w:p w:rsidR="00F56B6B" w:rsidRDefault="00F56B6B" w:rsidP="000E068B">
      <w:pPr>
        <w:jc w:val="both"/>
      </w:pPr>
    </w:p>
    <w:p w:rsidR="00E049FB" w:rsidRPr="00C67584" w:rsidRDefault="00E049FB" w:rsidP="00E049FB">
      <w:pPr>
        <w:ind w:left="993" w:hanging="993"/>
        <w:jc w:val="both"/>
        <w:rPr>
          <w:rFonts w:ascii="Palatino Linotype" w:hAnsi="Palatino Linotype"/>
          <w:b/>
        </w:rPr>
      </w:pPr>
      <w:r>
        <w:rPr>
          <w:rFonts w:ascii="Palatino Linotype" w:hAnsi="Palatino Linotype" w:cs="Times New Roman"/>
          <w:b/>
          <w:color w:val="000000"/>
          <w:lang w:val="en"/>
        </w:rPr>
        <w:t>Table S2</w:t>
      </w:r>
      <w:r w:rsidRPr="00E65714">
        <w:rPr>
          <w:rFonts w:ascii="Palatino Linotype" w:hAnsi="Palatino Linotype" w:cs="Times New Roman"/>
          <w:color w:val="000000"/>
          <w:lang w:val="en"/>
        </w:rPr>
        <w:t>. Peak area</w:t>
      </w:r>
      <w:r w:rsidRPr="00AE08A6">
        <w:rPr>
          <w:rFonts w:ascii="Palatino Linotype" w:hAnsi="Palatino Linotype" w:cs="Times New Roman"/>
          <w:color w:val="000000"/>
          <w:lang w:val="en"/>
        </w:rPr>
        <w:t xml:space="preserve"> of each ph</w:t>
      </w:r>
      <w:r>
        <w:rPr>
          <w:rFonts w:ascii="Palatino Linotype" w:hAnsi="Palatino Linotype" w:cs="Times New Roman"/>
          <w:color w:val="000000"/>
          <w:lang w:val="en"/>
        </w:rPr>
        <w:t>ospholipid species identified</w:t>
      </w:r>
      <w:r w:rsidRPr="00E049FB">
        <w:rPr>
          <w:rFonts w:ascii="Palatino Linotype" w:hAnsi="Palatino Linotype" w:cs="Times New Roman"/>
          <w:color w:val="000000"/>
          <w:lang w:val="en"/>
        </w:rPr>
        <w:t xml:space="preserve"> in non-treated keratinocytes (Control), keratinocytes treated with extract from microalga </w:t>
      </w:r>
      <w:proofErr w:type="spellStart"/>
      <w:r w:rsidRPr="005212AC">
        <w:rPr>
          <w:rFonts w:ascii="Palatino Linotype" w:hAnsi="Palatino Linotype" w:cs="Times New Roman"/>
          <w:i/>
          <w:color w:val="000000"/>
          <w:lang w:val="en"/>
        </w:rPr>
        <w:t>Nannochloropsis</w:t>
      </w:r>
      <w:proofErr w:type="spellEnd"/>
      <w:r w:rsidRPr="005212AC">
        <w:rPr>
          <w:rFonts w:ascii="Palatino Linotype" w:hAnsi="Palatino Linotype" w:cs="Times New Roman"/>
          <w:i/>
          <w:color w:val="000000"/>
          <w:lang w:val="en"/>
        </w:rPr>
        <w:t xml:space="preserve"> </w:t>
      </w:r>
      <w:proofErr w:type="spellStart"/>
      <w:r w:rsidRPr="005212AC">
        <w:rPr>
          <w:rFonts w:ascii="Palatino Linotype" w:hAnsi="Palatino Linotype" w:cs="Times New Roman"/>
          <w:i/>
          <w:color w:val="000000"/>
          <w:lang w:val="en"/>
        </w:rPr>
        <w:t>oceanica</w:t>
      </w:r>
      <w:proofErr w:type="spellEnd"/>
      <w:r w:rsidRPr="00E049FB">
        <w:rPr>
          <w:rFonts w:ascii="Palatino Linotype" w:hAnsi="Palatino Linotype" w:cs="Times New Roman"/>
          <w:color w:val="000000"/>
          <w:lang w:val="en"/>
        </w:rPr>
        <w:t xml:space="preserve"> (</w:t>
      </w:r>
      <w:r w:rsidR="00AF0858" w:rsidRPr="00CB70AF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 µg/ml</w:t>
      </w:r>
      <w:r w:rsidRPr="00E049FB">
        <w:rPr>
          <w:rFonts w:ascii="Palatino Linotype" w:hAnsi="Palatino Linotype" w:cs="Times New Roman"/>
          <w:color w:val="000000"/>
          <w:lang w:val="en"/>
        </w:rPr>
        <w:t xml:space="preserve">) (Algae), keratinocytes irradiated with UVB (60 </w:t>
      </w:r>
      <w:proofErr w:type="spellStart"/>
      <w:r w:rsidRPr="00E049FB">
        <w:rPr>
          <w:rFonts w:ascii="Palatino Linotype" w:hAnsi="Palatino Linotype" w:cs="Times New Roman"/>
          <w:color w:val="000000"/>
          <w:lang w:val="en"/>
        </w:rPr>
        <w:t>mJ</w:t>
      </w:r>
      <w:proofErr w:type="spellEnd"/>
      <w:r w:rsidRPr="00E049FB">
        <w:rPr>
          <w:rFonts w:ascii="Palatino Linotype" w:hAnsi="Palatino Linotype" w:cs="Times New Roman"/>
          <w:color w:val="000000"/>
          <w:lang w:val="en"/>
        </w:rPr>
        <w:t xml:space="preserve">/cm2) [UVB] and keratinocytes irradiated with UVB (60 </w:t>
      </w:r>
      <w:proofErr w:type="spellStart"/>
      <w:r w:rsidRPr="00E049FB">
        <w:rPr>
          <w:rFonts w:ascii="Palatino Linotype" w:hAnsi="Palatino Linotype" w:cs="Times New Roman"/>
          <w:color w:val="000000"/>
          <w:lang w:val="en"/>
        </w:rPr>
        <w:t>mJ</w:t>
      </w:r>
      <w:proofErr w:type="spellEnd"/>
      <w:r w:rsidRPr="00E049FB">
        <w:rPr>
          <w:rFonts w:ascii="Palatino Linotype" w:hAnsi="Palatino Linotype" w:cs="Times New Roman"/>
          <w:color w:val="000000"/>
          <w:lang w:val="en"/>
        </w:rPr>
        <w:t xml:space="preserve">/cm2) and treated with extract from microalga </w:t>
      </w:r>
      <w:proofErr w:type="spellStart"/>
      <w:r w:rsidRPr="005212AC">
        <w:rPr>
          <w:rFonts w:ascii="Palatino Linotype" w:hAnsi="Palatino Linotype" w:cs="Times New Roman"/>
          <w:i/>
          <w:color w:val="000000"/>
          <w:lang w:val="en"/>
        </w:rPr>
        <w:t>Nannochloropsis</w:t>
      </w:r>
      <w:proofErr w:type="spellEnd"/>
      <w:r w:rsidRPr="005212AC">
        <w:rPr>
          <w:rFonts w:ascii="Palatino Linotype" w:hAnsi="Palatino Linotype" w:cs="Times New Roman"/>
          <w:i/>
          <w:color w:val="000000"/>
          <w:lang w:val="en"/>
        </w:rPr>
        <w:t xml:space="preserve"> </w:t>
      </w:r>
      <w:proofErr w:type="spellStart"/>
      <w:r w:rsidRPr="005212AC">
        <w:rPr>
          <w:rFonts w:ascii="Palatino Linotype" w:hAnsi="Palatino Linotype" w:cs="Times New Roman"/>
          <w:i/>
          <w:color w:val="000000"/>
          <w:lang w:val="en"/>
        </w:rPr>
        <w:t>oceanica</w:t>
      </w:r>
      <w:proofErr w:type="spellEnd"/>
      <w:r w:rsidRPr="00E049FB">
        <w:rPr>
          <w:rFonts w:ascii="Palatino Linotype" w:hAnsi="Palatino Linotype" w:cs="Times New Roman"/>
          <w:color w:val="000000"/>
          <w:lang w:val="en"/>
        </w:rPr>
        <w:t xml:space="preserve"> (</w:t>
      </w:r>
      <w:r w:rsidR="00AF0858" w:rsidRPr="00CB70AF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 µg/ml</w:t>
      </w:r>
      <w:r w:rsidRPr="00E049FB">
        <w:rPr>
          <w:rFonts w:ascii="Palatino Linotype" w:hAnsi="Palatino Linotype" w:cs="Times New Roman"/>
          <w:color w:val="000000"/>
          <w:lang w:val="en"/>
        </w:rPr>
        <w:t>) [</w:t>
      </w:r>
      <w:proofErr w:type="spellStart"/>
      <w:r w:rsidRPr="00E049FB">
        <w:rPr>
          <w:rFonts w:ascii="Palatino Linotype" w:hAnsi="Palatino Linotype" w:cs="Times New Roman"/>
          <w:color w:val="000000"/>
          <w:lang w:val="en"/>
        </w:rPr>
        <w:t>UVB+Algae</w:t>
      </w:r>
      <w:proofErr w:type="spellEnd"/>
      <w:r w:rsidRPr="00E049FB">
        <w:rPr>
          <w:rFonts w:ascii="Palatino Linotype" w:hAnsi="Palatino Linotype" w:cs="Times New Roman"/>
          <w:color w:val="000000"/>
          <w:lang w:val="en"/>
        </w:rPr>
        <w:t>].</w:t>
      </w:r>
    </w:p>
    <w:p w:rsidR="00E049FB" w:rsidRDefault="004737B7" w:rsidP="00E049FB">
      <w:pPr>
        <w:jc w:val="both"/>
      </w:pPr>
      <w:r>
        <w:rPr>
          <w:noProof/>
        </w:rPr>
        <w:drawing>
          <wp:inline distT="0" distB="0" distL="0" distR="0" wp14:anchorId="1521B948" wp14:editId="76589F58">
            <wp:extent cx="5943600" cy="31819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49FB" w:rsidRDefault="00E049FB" w:rsidP="00E049FB">
      <w:pPr>
        <w:jc w:val="both"/>
        <w:rPr>
          <w:rFonts w:ascii="Palatino Linotype" w:hAnsi="Palatino Linotype" w:cs="Times New Roman"/>
          <w:b/>
          <w:color w:val="000000"/>
          <w:lang w:val="en"/>
        </w:rPr>
      </w:pPr>
    </w:p>
    <w:p w:rsidR="00E049FB" w:rsidRDefault="00E049FB" w:rsidP="00E049FB">
      <w:pPr>
        <w:jc w:val="both"/>
        <w:rPr>
          <w:rFonts w:ascii="Palatino Linotype" w:hAnsi="Palatino Linotype" w:cs="Times New Roman"/>
          <w:b/>
          <w:color w:val="000000"/>
          <w:lang w:val="en"/>
        </w:rPr>
      </w:pPr>
    </w:p>
    <w:p w:rsidR="00D72D01" w:rsidRDefault="00D72D01" w:rsidP="00E049FB">
      <w:pPr>
        <w:jc w:val="both"/>
        <w:rPr>
          <w:rFonts w:ascii="Palatino Linotype" w:hAnsi="Palatino Linotype" w:cs="Times New Roman"/>
          <w:b/>
          <w:color w:val="000000"/>
          <w:lang w:val="en"/>
        </w:rPr>
      </w:pPr>
    </w:p>
    <w:p w:rsidR="00D72D01" w:rsidRDefault="00D72D01" w:rsidP="00E049FB">
      <w:pPr>
        <w:jc w:val="both"/>
        <w:rPr>
          <w:rFonts w:ascii="Palatino Linotype" w:hAnsi="Palatino Linotype" w:cs="Times New Roman"/>
          <w:b/>
          <w:color w:val="000000"/>
          <w:lang w:val="en"/>
        </w:rPr>
      </w:pPr>
    </w:p>
    <w:p w:rsidR="00D72D01" w:rsidRDefault="00D72D01" w:rsidP="00E049FB">
      <w:pPr>
        <w:jc w:val="both"/>
        <w:rPr>
          <w:rFonts w:ascii="Palatino Linotype" w:hAnsi="Palatino Linotype" w:cs="Times New Roman"/>
          <w:b/>
          <w:color w:val="000000"/>
          <w:lang w:val="en"/>
        </w:rPr>
      </w:pPr>
    </w:p>
    <w:p w:rsidR="00D72D01" w:rsidRDefault="00D72D01" w:rsidP="00E049FB">
      <w:pPr>
        <w:jc w:val="both"/>
        <w:rPr>
          <w:rFonts w:ascii="Palatino Linotype" w:hAnsi="Palatino Linotype" w:cs="Times New Roman"/>
          <w:b/>
          <w:color w:val="000000"/>
          <w:lang w:val="en"/>
        </w:rPr>
      </w:pPr>
    </w:p>
    <w:p w:rsidR="00D72D01" w:rsidRDefault="00D72D01" w:rsidP="00E049FB">
      <w:pPr>
        <w:jc w:val="both"/>
        <w:rPr>
          <w:rFonts w:ascii="Palatino Linotype" w:hAnsi="Palatino Linotype" w:cs="Times New Roman"/>
          <w:b/>
          <w:color w:val="000000"/>
          <w:lang w:val="en"/>
        </w:rPr>
      </w:pPr>
    </w:p>
    <w:p w:rsidR="00D72D01" w:rsidRDefault="00D72D01" w:rsidP="00E049FB">
      <w:pPr>
        <w:jc w:val="both"/>
        <w:rPr>
          <w:rFonts w:ascii="Palatino Linotype" w:hAnsi="Palatino Linotype" w:cs="Times New Roman"/>
          <w:b/>
          <w:color w:val="000000"/>
          <w:lang w:val="en"/>
        </w:rPr>
      </w:pPr>
    </w:p>
    <w:p w:rsidR="00E049FB" w:rsidRDefault="00E049FB" w:rsidP="00E049FB">
      <w:pPr>
        <w:jc w:val="both"/>
        <w:rPr>
          <w:rFonts w:ascii="Palatino Linotype" w:hAnsi="Palatino Linotype" w:cs="Times New Roman"/>
          <w:b/>
          <w:color w:val="000000"/>
          <w:lang w:val="en"/>
        </w:rPr>
      </w:pPr>
    </w:p>
    <w:p w:rsidR="00E049FB" w:rsidRDefault="00E049FB" w:rsidP="00E049FB">
      <w:pPr>
        <w:jc w:val="both"/>
        <w:rPr>
          <w:rFonts w:ascii="Palatino Linotype" w:hAnsi="Palatino Linotype" w:cs="Times New Roman"/>
          <w:b/>
          <w:color w:val="000000"/>
          <w:lang w:val="en"/>
        </w:rPr>
      </w:pPr>
    </w:p>
    <w:p w:rsidR="0073062D" w:rsidRDefault="002F1194" w:rsidP="003D3459">
      <w:pPr>
        <w:ind w:left="993" w:hanging="993"/>
        <w:jc w:val="both"/>
        <w:rPr>
          <w:rFonts w:ascii="Palatino Linotype" w:hAnsi="Palatino Linotype" w:cs="Times New Roman"/>
          <w:color w:val="000000"/>
          <w:lang w:val="en"/>
        </w:rPr>
      </w:pPr>
      <w:r>
        <w:rPr>
          <w:rFonts w:ascii="Palatino Linotype" w:hAnsi="Palatino Linotype" w:cs="Times New Roman"/>
          <w:b/>
          <w:color w:val="000000"/>
          <w:lang w:val="en"/>
        </w:rPr>
        <w:lastRenderedPageBreak/>
        <w:t>Table S3</w:t>
      </w:r>
      <w:r w:rsidR="0073062D" w:rsidRPr="003D3459">
        <w:rPr>
          <w:rFonts w:ascii="Palatino Linotype" w:hAnsi="Palatino Linotype" w:cs="Times New Roman"/>
          <w:color w:val="000000"/>
          <w:lang w:val="en"/>
        </w:rPr>
        <w:t xml:space="preserve">. </w:t>
      </w:r>
      <w:r w:rsidR="0073062D" w:rsidRPr="003D3459">
        <w:rPr>
          <w:rFonts w:ascii="Palatino Linotype" w:hAnsi="Palatino Linotype" w:cs="Times New Roman"/>
          <w:color w:val="000000"/>
        </w:rPr>
        <w:t>Most abundant</w:t>
      </w:r>
      <w:r w:rsidR="0073062D" w:rsidRPr="00FA724F">
        <w:rPr>
          <w:rFonts w:ascii="Palatino Linotype" w:hAnsi="Palatino Linotype" w:cs="Times New Roman"/>
          <w:color w:val="000000"/>
        </w:rPr>
        <w:t xml:space="preserve"> </w:t>
      </w:r>
      <w:r w:rsidR="0073062D" w:rsidRPr="003D3459">
        <w:rPr>
          <w:rFonts w:ascii="Palatino Linotype" w:hAnsi="Palatino Linotype" w:cs="Times New Roman"/>
        </w:rPr>
        <w:t>ceramide species (CER[NS], CER[NDS]) identified</w:t>
      </w:r>
      <w:r w:rsidR="0073062D" w:rsidRPr="003D3459">
        <w:rPr>
          <w:rFonts w:ascii="Palatino Linotype" w:hAnsi="Palatino Linotype" w:cs="Times New Roman"/>
          <w:lang w:val="en"/>
        </w:rPr>
        <w:t xml:space="preserve"> </w:t>
      </w:r>
      <w:r w:rsidR="00D72D01" w:rsidRPr="00D72D01">
        <w:rPr>
          <w:rFonts w:ascii="Palatino Linotype" w:hAnsi="Palatino Linotype" w:cs="Times New Roman"/>
          <w:lang w:val="en"/>
        </w:rPr>
        <w:t xml:space="preserve">in non-treated keratinocytes (Control), keratinocytes treated with extract from microalga </w:t>
      </w:r>
      <w:proofErr w:type="spellStart"/>
      <w:r w:rsidR="00D72D01" w:rsidRPr="005212AC">
        <w:rPr>
          <w:rFonts w:ascii="Palatino Linotype" w:hAnsi="Palatino Linotype" w:cs="Times New Roman"/>
          <w:i/>
          <w:lang w:val="en"/>
        </w:rPr>
        <w:t>Nannochloropsis</w:t>
      </w:r>
      <w:proofErr w:type="spellEnd"/>
      <w:r w:rsidR="00D72D01" w:rsidRPr="005212AC">
        <w:rPr>
          <w:rFonts w:ascii="Palatino Linotype" w:hAnsi="Palatino Linotype" w:cs="Times New Roman"/>
          <w:i/>
          <w:lang w:val="en"/>
        </w:rPr>
        <w:t xml:space="preserve"> </w:t>
      </w:r>
      <w:proofErr w:type="spellStart"/>
      <w:r w:rsidR="00D72D01" w:rsidRPr="005212AC">
        <w:rPr>
          <w:rFonts w:ascii="Palatino Linotype" w:hAnsi="Palatino Linotype" w:cs="Times New Roman"/>
          <w:i/>
          <w:lang w:val="en"/>
        </w:rPr>
        <w:t>oceanica</w:t>
      </w:r>
      <w:proofErr w:type="spellEnd"/>
      <w:r w:rsidR="00D72D01" w:rsidRPr="00D72D01">
        <w:rPr>
          <w:rFonts w:ascii="Palatino Linotype" w:hAnsi="Palatino Linotype" w:cs="Times New Roman"/>
          <w:lang w:val="en"/>
        </w:rPr>
        <w:t xml:space="preserve"> (</w:t>
      </w:r>
      <w:r w:rsidR="00AF0858" w:rsidRPr="00CB70AF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 µg/ml</w:t>
      </w:r>
      <w:r w:rsidR="00D72D01" w:rsidRPr="00D72D01">
        <w:rPr>
          <w:rFonts w:ascii="Palatino Linotype" w:hAnsi="Palatino Linotype" w:cs="Times New Roman"/>
          <w:lang w:val="en"/>
        </w:rPr>
        <w:t xml:space="preserve">) (Algae), keratinocytes irradiated with UVB (60 </w:t>
      </w:r>
      <w:proofErr w:type="spellStart"/>
      <w:r w:rsidR="00D72D01" w:rsidRPr="00D72D01">
        <w:rPr>
          <w:rFonts w:ascii="Palatino Linotype" w:hAnsi="Palatino Linotype" w:cs="Times New Roman"/>
          <w:lang w:val="en"/>
        </w:rPr>
        <w:t>mJ</w:t>
      </w:r>
      <w:proofErr w:type="spellEnd"/>
      <w:r w:rsidR="00D72D01" w:rsidRPr="00D72D01">
        <w:rPr>
          <w:rFonts w:ascii="Palatino Linotype" w:hAnsi="Palatino Linotype" w:cs="Times New Roman"/>
          <w:lang w:val="en"/>
        </w:rPr>
        <w:t xml:space="preserve">/cm2) [UVB] and keratinocytes irradiated with UVB (60 </w:t>
      </w:r>
      <w:proofErr w:type="spellStart"/>
      <w:r w:rsidR="00D72D01" w:rsidRPr="00D72D01">
        <w:rPr>
          <w:rFonts w:ascii="Palatino Linotype" w:hAnsi="Palatino Linotype" w:cs="Times New Roman"/>
          <w:lang w:val="en"/>
        </w:rPr>
        <w:t>mJ</w:t>
      </w:r>
      <w:proofErr w:type="spellEnd"/>
      <w:r w:rsidR="00D72D01" w:rsidRPr="00D72D01">
        <w:rPr>
          <w:rFonts w:ascii="Palatino Linotype" w:hAnsi="Palatino Linotype" w:cs="Times New Roman"/>
          <w:lang w:val="en"/>
        </w:rPr>
        <w:t xml:space="preserve">/cm2) and treated with extract from microalga </w:t>
      </w:r>
      <w:proofErr w:type="spellStart"/>
      <w:r w:rsidR="00D72D01" w:rsidRPr="005212AC">
        <w:rPr>
          <w:rFonts w:ascii="Palatino Linotype" w:hAnsi="Palatino Linotype" w:cs="Times New Roman"/>
          <w:i/>
          <w:lang w:val="en"/>
        </w:rPr>
        <w:t>Nannochloropsis</w:t>
      </w:r>
      <w:proofErr w:type="spellEnd"/>
      <w:r w:rsidR="00D72D01" w:rsidRPr="005212AC">
        <w:rPr>
          <w:rFonts w:ascii="Palatino Linotype" w:hAnsi="Palatino Linotype" w:cs="Times New Roman"/>
          <w:i/>
          <w:lang w:val="en"/>
        </w:rPr>
        <w:t xml:space="preserve"> </w:t>
      </w:r>
      <w:proofErr w:type="spellStart"/>
      <w:r w:rsidR="00D72D01" w:rsidRPr="005212AC">
        <w:rPr>
          <w:rFonts w:ascii="Palatino Linotype" w:hAnsi="Palatino Linotype" w:cs="Times New Roman"/>
          <w:i/>
          <w:lang w:val="en"/>
        </w:rPr>
        <w:t>oceanica</w:t>
      </w:r>
      <w:proofErr w:type="spellEnd"/>
      <w:r w:rsidR="00D72D01" w:rsidRPr="00D72D01">
        <w:rPr>
          <w:rFonts w:ascii="Palatino Linotype" w:hAnsi="Palatino Linotype" w:cs="Times New Roman"/>
          <w:lang w:val="en"/>
        </w:rPr>
        <w:t xml:space="preserve"> (</w:t>
      </w:r>
      <w:r w:rsidR="00AF0858" w:rsidRPr="00CB70AF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3 µg/ml</w:t>
      </w:r>
      <w:r w:rsidR="00D72D01" w:rsidRPr="00D72D01">
        <w:rPr>
          <w:rFonts w:ascii="Palatino Linotype" w:hAnsi="Palatino Linotype" w:cs="Times New Roman"/>
          <w:lang w:val="en"/>
        </w:rPr>
        <w:t>) [</w:t>
      </w:r>
      <w:proofErr w:type="spellStart"/>
      <w:r w:rsidR="00D72D01" w:rsidRPr="00D72D01">
        <w:rPr>
          <w:rFonts w:ascii="Palatino Linotype" w:hAnsi="Palatino Linotype" w:cs="Times New Roman"/>
          <w:lang w:val="en"/>
        </w:rPr>
        <w:t>UVB+Algae</w:t>
      </w:r>
      <w:proofErr w:type="spellEnd"/>
      <w:r w:rsidR="00D72D01" w:rsidRPr="00D72D01">
        <w:rPr>
          <w:rFonts w:ascii="Palatino Linotype" w:hAnsi="Palatino Linotype" w:cs="Times New Roman"/>
          <w:lang w:val="en"/>
        </w:rPr>
        <w:t>]</w:t>
      </w:r>
      <w:r w:rsidR="0073062D" w:rsidRPr="004E3DB7">
        <w:rPr>
          <w:rFonts w:ascii="Palatino Linotype" w:hAnsi="Palatino Linotype"/>
          <w:i/>
        </w:rPr>
        <w:t>.</w:t>
      </w:r>
      <w:r w:rsidR="00B315E4" w:rsidRPr="00B315E4">
        <w:rPr>
          <w:rFonts w:ascii="Palatino Linotype" w:hAnsi="Palatino Linotype" w:cs="Times New Roman"/>
          <w:color w:val="FF0000"/>
        </w:rPr>
        <w:t xml:space="preserve"> </w:t>
      </w:r>
    </w:p>
    <w:p w:rsidR="006474C3" w:rsidRDefault="006474C3">
      <w:pPr>
        <w:jc w:val="both"/>
        <w:rPr>
          <w:rFonts w:ascii="Palatino Linotype" w:hAnsi="Palatino Linotype"/>
          <w:b/>
        </w:rPr>
      </w:pPr>
    </w:p>
    <w:tbl>
      <w:tblPr>
        <w:tblW w:w="7101" w:type="dxa"/>
        <w:jc w:val="center"/>
        <w:tblLook w:val="04A0" w:firstRow="1" w:lastRow="0" w:firstColumn="1" w:lastColumn="0" w:noHBand="0" w:noVBand="1"/>
      </w:tblPr>
      <w:tblGrid>
        <w:gridCol w:w="1078"/>
        <w:gridCol w:w="1053"/>
        <w:gridCol w:w="1730"/>
        <w:gridCol w:w="3240"/>
      </w:tblGrid>
      <w:tr w:rsidR="00E72B3A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72B3A" w:rsidRPr="00492794" w:rsidRDefault="00E72B3A" w:rsidP="00380831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</w:pPr>
            <w:r w:rsidRPr="00492794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  <w:t>Ceramide class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72B3A" w:rsidRPr="00492794" w:rsidRDefault="00E72B3A" w:rsidP="00380831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</w:pPr>
            <w:r w:rsidRPr="00492794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  <w:t>m/z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72B3A" w:rsidRPr="00492794" w:rsidRDefault="00E72B3A" w:rsidP="00380831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</w:pPr>
            <w:r w:rsidRPr="00492794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  <w:t>Retention tim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72B3A" w:rsidRPr="00492794" w:rsidRDefault="00E72B3A" w:rsidP="00380831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</w:pPr>
            <w:r w:rsidRPr="00492794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</w:rPr>
              <w:t>Ceramide specie</w:t>
            </w:r>
          </w:p>
        </w:tc>
      </w:tr>
      <w:tr w:rsidR="00E72B3A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B3A" w:rsidRPr="00492794" w:rsidRDefault="00E72B3A" w:rsidP="00380831">
            <w:pPr>
              <w:spacing w:after="0" w:line="240" w:lineRule="auto"/>
              <w:rPr>
                <w:rFonts w:ascii="Palatino Linotype" w:hAnsi="Palatino Linotype" w:cs="Calibri"/>
                <w:sz w:val="18"/>
                <w:szCs w:val="18"/>
              </w:rPr>
            </w:pPr>
            <w:r w:rsidRPr="00492794">
              <w:rPr>
                <w:rFonts w:ascii="Palatino Linotype" w:hAnsi="Palatino Linotype" w:cs="Calibri"/>
                <w:sz w:val="18"/>
                <w:szCs w:val="18"/>
              </w:rPr>
              <w:t>CER[NS]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36.4954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2.94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r</w:t>
            </w:r>
            <w:proofErr w:type="spellEnd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d18:2/16:0)</w:t>
            </w:r>
          </w:p>
        </w:tc>
      </w:tr>
      <w:tr w:rsidR="00E72B3A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B3A" w:rsidRPr="00492794" w:rsidRDefault="00E72B3A" w:rsidP="00380831">
            <w:pPr>
              <w:spacing w:after="0" w:line="240" w:lineRule="auto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38.5112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4.27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r</w:t>
            </w:r>
            <w:proofErr w:type="spellEnd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d18:1/16:0)</w:t>
            </w:r>
          </w:p>
        </w:tc>
      </w:tr>
      <w:tr w:rsidR="00E72B3A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B3A" w:rsidRPr="00492794" w:rsidRDefault="00E72B3A" w:rsidP="00380831">
            <w:pPr>
              <w:spacing w:after="0" w:line="240" w:lineRule="auto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50.5141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2.47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r</w:t>
            </w:r>
            <w:proofErr w:type="spellEnd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d15:2/20:0)</w:t>
            </w:r>
          </w:p>
        </w:tc>
      </w:tr>
      <w:tr w:rsidR="00E72B3A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B3A" w:rsidRPr="00492794" w:rsidRDefault="00E72B3A" w:rsidP="00380831">
            <w:pPr>
              <w:spacing w:after="0" w:line="240" w:lineRule="auto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62.5127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4.07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r</w:t>
            </w:r>
            <w:proofErr w:type="spellEnd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d18:2/18:1)</w:t>
            </w:r>
          </w:p>
        </w:tc>
      </w:tr>
      <w:tr w:rsidR="00E72B3A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B3A" w:rsidRPr="00492794" w:rsidRDefault="00E72B3A" w:rsidP="00380831">
            <w:pPr>
              <w:spacing w:after="0" w:line="240" w:lineRule="auto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64.5269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1.97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r</w:t>
            </w:r>
            <w:proofErr w:type="spellEnd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d18:1/18:1)</w:t>
            </w:r>
          </w:p>
        </w:tc>
      </w:tr>
      <w:tr w:rsidR="00E72B3A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B3A" w:rsidRPr="00492794" w:rsidRDefault="00E72B3A" w:rsidP="00380831">
            <w:pPr>
              <w:spacing w:after="0" w:line="240" w:lineRule="auto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64.5318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5.12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r</w:t>
            </w:r>
            <w:proofErr w:type="spellEnd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d16:2/20:0)</w:t>
            </w:r>
          </w:p>
        </w:tc>
      </w:tr>
      <w:tr w:rsidR="00E72B3A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B3A" w:rsidRPr="00492794" w:rsidRDefault="00E72B3A" w:rsidP="00380831">
            <w:pPr>
              <w:spacing w:after="0" w:line="240" w:lineRule="auto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66.5417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4.4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r</w:t>
            </w:r>
            <w:proofErr w:type="spellEnd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d18:1/18:0)</w:t>
            </w:r>
          </w:p>
        </w:tc>
      </w:tr>
      <w:tr w:rsidR="00E72B3A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B3A" w:rsidRPr="00492794" w:rsidRDefault="00E72B3A" w:rsidP="00380831">
            <w:pPr>
              <w:spacing w:after="0" w:line="240" w:lineRule="auto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90.5441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1.48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r</w:t>
            </w:r>
            <w:proofErr w:type="spellEnd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d18:2/20:1)</w:t>
            </w:r>
          </w:p>
        </w:tc>
      </w:tr>
      <w:tr w:rsidR="00E72B3A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B3A" w:rsidRPr="00492794" w:rsidRDefault="00E72B3A" w:rsidP="00380831">
            <w:pPr>
              <w:spacing w:after="0" w:line="240" w:lineRule="auto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92.5573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r</w:t>
            </w:r>
            <w:proofErr w:type="spellEnd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d18:2/20:0)</w:t>
            </w:r>
          </w:p>
        </w:tc>
      </w:tr>
      <w:tr w:rsidR="00E72B3A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B3A" w:rsidRPr="00492794" w:rsidRDefault="00E72B3A" w:rsidP="00380831">
            <w:pPr>
              <w:spacing w:after="0" w:line="240" w:lineRule="auto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94.575</w:t>
            </w:r>
            <w:r w:rsidR="0066124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0.07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r</w:t>
            </w:r>
            <w:proofErr w:type="spellEnd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d18:1/20:0)</w:t>
            </w:r>
          </w:p>
        </w:tc>
      </w:tr>
      <w:tr w:rsidR="00E72B3A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B3A" w:rsidRPr="00492794" w:rsidRDefault="00E72B3A" w:rsidP="00380831">
            <w:pPr>
              <w:spacing w:after="0" w:line="240" w:lineRule="auto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20.589</w:t>
            </w:r>
            <w:r w:rsidR="0066124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7.97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r</w:t>
            </w:r>
            <w:proofErr w:type="spellEnd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d18:2/22:0)</w:t>
            </w:r>
          </w:p>
        </w:tc>
      </w:tr>
      <w:tr w:rsidR="00E72B3A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B3A" w:rsidRPr="00492794" w:rsidRDefault="00E72B3A" w:rsidP="00380831">
            <w:pPr>
              <w:spacing w:after="0" w:line="240" w:lineRule="auto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22.6081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6.9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r</w:t>
            </w:r>
            <w:proofErr w:type="spellEnd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d18:1/22:0)</w:t>
            </w:r>
          </w:p>
        </w:tc>
      </w:tr>
      <w:tr w:rsidR="00E72B3A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B3A" w:rsidRPr="00492794" w:rsidRDefault="00E72B3A" w:rsidP="00380831">
            <w:pPr>
              <w:spacing w:after="0" w:line="240" w:lineRule="auto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48.6224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1.83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r</w:t>
            </w:r>
            <w:proofErr w:type="spellEnd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d18:1/24:1)</w:t>
            </w:r>
          </w:p>
        </w:tc>
      </w:tr>
      <w:tr w:rsidR="00E72B3A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B3A" w:rsidRPr="00492794" w:rsidRDefault="00E72B3A" w:rsidP="00380831">
            <w:pPr>
              <w:spacing w:after="0" w:line="240" w:lineRule="auto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50.6377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1.8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r</w:t>
            </w:r>
            <w:proofErr w:type="spellEnd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d18:1/24:0)</w:t>
            </w:r>
          </w:p>
        </w:tc>
      </w:tr>
      <w:tr w:rsidR="00E72B3A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B3A" w:rsidRPr="00492794" w:rsidRDefault="00E72B3A" w:rsidP="00380831">
            <w:pPr>
              <w:spacing w:after="0" w:line="240" w:lineRule="auto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76.652</w:t>
            </w:r>
            <w:r w:rsidR="0066124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3.62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r</w:t>
            </w:r>
            <w:proofErr w:type="spellEnd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d18:1/26:1)</w:t>
            </w:r>
          </w:p>
        </w:tc>
      </w:tr>
      <w:tr w:rsidR="00E72B3A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B3A" w:rsidRPr="00492794" w:rsidRDefault="00E72B3A" w:rsidP="00380831">
            <w:pPr>
              <w:spacing w:after="0" w:line="240" w:lineRule="auto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78.6656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3.3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B3A" w:rsidRDefault="00E72B3A" w:rsidP="00E72B3A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r</w:t>
            </w:r>
            <w:proofErr w:type="spellEnd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d18:1/26:0)</w:t>
            </w:r>
          </w:p>
        </w:tc>
      </w:tr>
      <w:tr w:rsidR="0028618E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18E" w:rsidRPr="00492794" w:rsidRDefault="0028618E" w:rsidP="00380831">
            <w:pPr>
              <w:spacing w:after="0" w:line="240" w:lineRule="auto"/>
              <w:rPr>
                <w:rFonts w:ascii="Palatino Linotype" w:hAnsi="Palatino Linotype" w:cs="Calibri"/>
                <w:sz w:val="18"/>
                <w:szCs w:val="18"/>
              </w:rPr>
            </w:pPr>
            <w:r w:rsidRPr="00492794">
              <w:rPr>
                <w:rFonts w:ascii="Palatino Linotype" w:hAnsi="Palatino Linotype" w:cs="Calibri"/>
                <w:sz w:val="18"/>
                <w:szCs w:val="18"/>
              </w:rPr>
              <w:t>CER[NDS]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18E" w:rsidRDefault="0028618E" w:rsidP="0028618E">
            <w:pPr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40.524</w:t>
            </w:r>
            <w:r w:rsidR="0066124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18E" w:rsidRDefault="0028618E" w:rsidP="0028618E">
            <w:pPr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.39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18E" w:rsidRDefault="0028618E" w:rsidP="0028618E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r</w:t>
            </w:r>
            <w:proofErr w:type="spellEnd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d18:0/16:0)</w:t>
            </w:r>
          </w:p>
        </w:tc>
      </w:tr>
      <w:tr w:rsidR="0028618E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18E" w:rsidRPr="00492794" w:rsidRDefault="0028618E" w:rsidP="00380831">
            <w:pPr>
              <w:spacing w:after="0" w:line="240" w:lineRule="auto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18E" w:rsidRDefault="0028618E" w:rsidP="0028618E">
            <w:pPr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66.5417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18E" w:rsidRDefault="0028618E" w:rsidP="0028618E">
            <w:pPr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3.83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18E" w:rsidRDefault="0028618E" w:rsidP="0028618E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r</w:t>
            </w:r>
            <w:proofErr w:type="spellEnd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d18:0/18:1)</w:t>
            </w:r>
          </w:p>
        </w:tc>
      </w:tr>
      <w:tr w:rsidR="0028618E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18E" w:rsidRPr="00492794" w:rsidRDefault="0028618E" w:rsidP="00380831">
            <w:pPr>
              <w:spacing w:after="0" w:line="240" w:lineRule="auto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18E" w:rsidRDefault="0028618E" w:rsidP="0028618E">
            <w:pPr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68.5581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18E" w:rsidRDefault="0028618E" w:rsidP="0028618E">
            <w:pPr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3.84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18E" w:rsidRDefault="0028618E" w:rsidP="0028618E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r</w:t>
            </w:r>
            <w:proofErr w:type="spellEnd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d18:0/18:0)</w:t>
            </w:r>
          </w:p>
        </w:tc>
      </w:tr>
      <w:tr w:rsidR="0028618E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18E" w:rsidRPr="00492794" w:rsidRDefault="0028618E" w:rsidP="00380831">
            <w:pPr>
              <w:spacing w:after="0" w:line="240" w:lineRule="auto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18E" w:rsidRDefault="0028618E" w:rsidP="0028618E">
            <w:pPr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96.5908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18E" w:rsidRDefault="0028618E" w:rsidP="0028618E">
            <w:pPr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.78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18E" w:rsidRDefault="0028618E" w:rsidP="0028618E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r</w:t>
            </w:r>
            <w:proofErr w:type="spellEnd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d18:0/20:0)</w:t>
            </w:r>
          </w:p>
        </w:tc>
      </w:tr>
      <w:tr w:rsidR="0028618E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18E" w:rsidRPr="00492794" w:rsidRDefault="0028618E" w:rsidP="00380831">
            <w:pPr>
              <w:spacing w:after="0" w:line="240" w:lineRule="auto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18E" w:rsidRDefault="0028618E" w:rsidP="0028618E">
            <w:pPr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24.623</w:t>
            </w:r>
            <w:r w:rsidR="0066124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18E" w:rsidRDefault="0028618E" w:rsidP="0028618E">
            <w:pPr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18E" w:rsidRDefault="0028618E" w:rsidP="0028618E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r</w:t>
            </w:r>
            <w:proofErr w:type="spellEnd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d18:0/22:0)</w:t>
            </w:r>
          </w:p>
        </w:tc>
      </w:tr>
      <w:tr w:rsidR="0028618E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18E" w:rsidRPr="00492794" w:rsidRDefault="0028618E" w:rsidP="00380831">
            <w:pPr>
              <w:spacing w:after="0" w:line="240" w:lineRule="auto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18E" w:rsidRDefault="0028618E" w:rsidP="0028618E">
            <w:pPr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52.6532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18E" w:rsidRDefault="0028618E" w:rsidP="0028618E">
            <w:pPr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3.48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18E" w:rsidRDefault="0028618E" w:rsidP="0028618E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r</w:t>
            </w:r>
            <w:proofErr w:type="spellEnd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d18:0/24:0)</w:t>
            </w:r>
          </w:p>
        </w:tc>
      </w:tr>
      <w:tr w:rsidR="0028618E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18E" w:rsidRPr="00492794" w:rsidRDefault="0028618E" w:rsidP="00380831">
            <w:pPr>
              <w:spacing w:after="0" w:line="240" w:lineRule="auto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18E" w:rsidRDefault="0028618E" w:rsidP="0028618E">
            <w:pPr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78.662</w:t>
            </w:r>
            <w:r w:rsidR="0066124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18E" w:rsidRDefault="0028618E" w:rsidP="0028618E">
            <w:pPr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4.85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18E" w:rsidRDefault="0028618E" w:rsidP="0028618E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r</w:t>
            </w:r>
            <w:proofErr w:type="spellEnd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d18:0/26:1)</w:t>
            </w:r>
          </w:p>
        </w:tc>
      </w:tr>
      <w:tr w:rsidR="0028618E" w:rsidRPr="00492794" w:rsidTr="00380831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18E" w:rsidRPr="00492794" w:rsidRDefault="0028618E" w:rsidP="00380831">
            <w:pPr>
              <w:spacing w:after="0" w:line="240" w:lineRule="auto"/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18E" w:rsidRDefault="0028618E" w:rsidP="0028618E">
            <w:pPr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50.6379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18E" w:rsidRDefault="0028618E" w:rsidP="0028618E">
            <w:pPr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3.36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18E" w:rsidRDefault="0028618E" w:rsidP="0028618E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r</w:t>
            </w:r>
            <w:proofErr w:type="spellEnd"/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d18:0/24:1)</w:t>
            </w:r>
          </w:p>
        </w:tc>
      </w:tr>
    </w:tbl>
    <w:p w:rsidR="00E72B3A" w:rsidRDefault="00E72B3A">
      <w:pPr>
        <w:jc w:val="both"/>
        <w:rPr>
          <w:rFonts w:ascii="Palatino Linotype" w:hAnsi="Palatino Linotype"/>
          <w:b/>
        </w:rPr>
      </w:pPr>
    </w:p>
    <w:p w:rsidR="00296887" w:rsidRDefault="00296887">
      <w:pPr>
        <w:jc w:val="both"/>
        <w:rPr>
          <w:rFonts w:ascii="Palatino Linotype" w:hAnsi="Palatino Linotype"/>
          <w:b/>
        </w:rPr>
      </w:pPr>
    </w:p>
    <w:p w:rsidR="000469BA" w:rsidRDefault="000469BA">
      <w:pPr>
        <w:jc w:val="both"/>
        <w:rPr>
          <w:rFonts w:ascii="Palatino Linotype" w:hAnsi="Palatino Linotype"/>
          <w:b/>
        </w:rPr>
      </w:pPr>
    </w:p>
    <w:p w:rsidR="000469BA" w:rsidRDefault="000469BA">
      <w:pPr>
        <w:jc w:val="both"/>
        <w:rPr>
          <w:rFonts w:ascii="Palatino Linotype" w:hAnsi="Palatino Linotype"/>
          <w:b/>
        </w:rPr>
      </w:pPr>
    </w:p>
    <w:p w:rsidR="0066701D" w:rsidRDefault="0066701D">
      <w:pPr>
        <w:jc w:val="both"/>
        <w:rPr>
          <w:rFonts w:ascii="Palatino Linotype" w:hAnsi="Palatino Linotype"/>
          <w:b/>
        </w:rPr>
      </w:pPr>
    </w:p>
    <w:p w:rsidR="0066701D" w:rsidRPr="00591173" w:rsidRDefault="0066701D" w:rsidP="0066701D">
      <w:pPr>
        <w:ind w:left="1134" w:hanging="1134"/>
        <w:jc w:val="both"/>
        <w:rPr>
          <w:rFonts w:ascii="Palatino Linotype" w:hAnsi="Palatino Linotype" w:cs="Times New Roman"/>
          <w:sz w:val="20"/>
        </w:rPr>
      </w:pPr>
      <w:r>
        <w:rPr>
          <w:rFonts w:ascii="Palatino Linotype" w:hAnsi="Palatino Linotype" w:cs="Times New Roman"/>
          <w:b/>
          <w:color w:val="000000"/>
          <w:lang w:val="en"/>
        </w:rPr>
        <w:lastRenderedPageBreak/>
        <w:t xml:space="preserve">Table S4. </w:t>
      </w:r>
      <w:r w:rsidRPr="00591173">
        <w:rPr>
          <w:rFonts w:ascii="Palatino Linotype" w:hAnsi="Palatino Linotype" w:cs="Times New Roman"/>
          <w:sz w:val="20"/>
        </w:rPr>
        <w:t xml:space="preserve">Polar lipid composition of the lipid extracts of </w:t>
      </w:r>
      <w:proofErr w:type="spellStart"/>
      <w:r w:rsidRPr="0035251B">
        <w:rPr>
          <w:rFonts w:ascii="Palatino Linotype" w:hAnsi="Palatino Linotype" w:cs="Times New Roman"/>
          <w:i/>
          <w:sz w:val="20"/>
        </w:rPr>
        <w:t>Nannochloropsis</w:t>
      </w:r>
      <w:proofErr w:type="spellEnd"/>
      <w:r w:rsidRPr="0035251B">
        <w:rPr>
          <w:rFonts w:ascii="Palatino Linotype" w:hAnsi="Palatino Linotype" w:cs="Times New Roman"/>
          <w:i/>
          <w:sz w:val="20"/>
        </w:rPr>
        <w:t xml:space="preserve"> </w:t>
      </w:r>
      <w:proofErr w:type="spellStart"/>
      <w:r w:rsidRPr="0035251B">
        <w:rPr>
          <w:rFonts w:ascii="Palatino Linotype" w:hAnsi="Palatino Linotype" w:cs="Times New Roman"/>
          <w:i/>
          <w:sz w:val="20"/>
        </w:rPr>
        <w:t>oceanica</w:t>
      </w:r>
      <w:proofErr w:type="spellEnd"/>
      <w:r w:rsidRPr="00591173">
        <w:rPr>
          <w:rFonts w:ascii="Palatino Linotype" w:hAnsi="Palatino Linotype" w:cs="Times New Roman"/>
          <w:sz w:val="20"/>
        </w:rPr>
        <w:t xml:space="preserve"> identified by HILIC-ESI-MS and HILIC-ESI-MS/MS in positive ion mode, as [M+H]</w:t>
      </w:r>
      <w:r w:rsidRPr="0066701D">
        <w:rPr>
          <w:rFonts w:ascii="Palatino Linotype" w:hAnsi="Palatino Linotype" w:cs="Times New Roman"/>
          <w:sz w:val="20"/>
          <w:vertAlign w:val="superscript"/>
        </w:rPr>
        <w:t>+</w:t>
      </w:r>
      <w:r w:rsidRPr="00591173">
        <w:rPr>
          <w:rFonts w:ascii="Palatino Linotype" w:hAnsi="Palatino Linotype" w:cs="Times New Roman"/>
          <w:sz w:val="20"/>
        </w:rPr>
        <w:t xml:space="preserve"> and [M+NH</w:t>
      </w:r>
      <w:r w:rsidRPr="0066701D">
        <w:rPr>
          <w:rFonts w:ascii="Palatino Linotype" w:hAnsi="Palatino Linotype" w:cs="Times New Roman"/>
          <w:sz w:val="20"/>
          <w:vertAlign w:val="subscript"/>
        </w:rPr>
        <w:t>4</w:t>
      </w:r>
      <w:r w:rsidRPr="00591173">
        <w:rPr>
          <w:rFonts w:ascii="Palatino Linotype" w:hAnsi="Palatino Linotype" w:cs="Times New Roman"/>
          <w:sz w:val="20"/>
        </w:rPr>
        <w:t>]</w:t>
      </w:r>
      <w:r w:rsidRPr="0066701D">
        <w:rPr>
          <w:rFonts w:ascii="Palatino Linotype" w:hAnsi="Palatino Linotype" w:cs="Times New Roman"/>
          <w:sz w:val="20"/>
          <w:vertAlign w:val="superscript"/>
        </w:rPr>
        <w:t>+</w:t>
      </w:r>
      <w:r w:rsidRPr="00591173">
        <w:rPr>
          <w:rFonts w:ascii="Palatino Linotype" w:hAnsi="Palatino Linotype" w:cs="Times New Roman"/>
          <w:sz w:val="20"/>
        </w:rPr>
        <w:t xml:space="preserve"> ions, and in negative ion mode, as [M-H]-. When the fatty acyl chain combination was not possible to assign the lines were filled with "-".</w:t>
      </w:r>
    </w:p>
    <w:p w:rsidR="0066701D" w:rsidRPr="00591173" w:rsidRDefault="0066701D" w:rsidP="0066701D">
      <w:pPr>
        <w:rPr>
          <w:rFonts w:ascii="Palatino Linotype" w:hAnsi="Palatino Linotype" w:cs="Times New Roman"/>
        </w:rPr>
      </w:pPr>
    </w:p>
    <w:tbl>
      <w:tblPr>
        <w:tblW w:w="46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340"/>
        <w:gridCol w:w="1340"/>
      </w:tblGrid>
      <w:tr w:rsidR="0066701D" w:rsidRPr="006C167A" w:rsidTr="00165649">
        <w:trPr>
          <w:trHeight w:val="300"/>
          <w:jc w:val="center"/>
        </w:trPr>
        <w:tc>
          <w:tcPr>
            <w:tcW w:w="1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Lipid species (C:N)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Calculated 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m/z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Fatty acyl chains (C:N)</w:t>
            </w:r>
          </w:p>
        </w:tc>
      </w:tr>
      <w:tr w:rsidR="0066701D" w:rsidRPr="006C167A" w:rsidTr="00165649">
        <w:trPr>
          <w:trHeight w:val="315"/>
          <w:jc w:val="center"/>
        </w:trPr>
        <w:tc>
          <w:tcPr>
            <w:tcW w:w="1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</w:tr>
      <w:tr w:rsidR="0066701D" w:rsidRPr="006C167A" w:rsidTr="00165649">
        <w:trPr>
          <w:trHeight w:val="330"/>
          <w:jc w:val="center"/>
        </w:trPr>
        <w:tc>
          <w:tcPr>
            <w:tcW w:w="46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PC identified as [M+H]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+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28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676,49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0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00,49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0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04,5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-14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1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16,5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-15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1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18,53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-15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7:1-14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5:1-16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2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24,49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2: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26,50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3-16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2/16:2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2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28,5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2-16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3-16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3-14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2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30,53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/16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2-16:0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2-14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2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32,55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3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42,53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7:2-16:1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7:1-16:2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5:0-18:3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3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44,55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2-15:0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7:1-16:1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7:2-16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4: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48,49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4: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50,50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-18:5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4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52,5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3-16:2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4-16:1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4:0-20:5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2-16:3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4: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54,53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0:4-14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-18:3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4-16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2-16:2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1-16:3</w:t>
            </w:r>
          </w:p>
        </w:tc>
      </w:tr>
      <w:tr w:rsidR="0066701D" w:rsidRPr="006C167A" w:rsidTr="00165649">
        <w:trPr>
          <w:trHeight w:val="602"/>
          <w:jc w:val="center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eastAsia="pl-PL"/>
              </w:rPr>
              <w:t>Lipid species (C:N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eastAsia="pl-PL"/>
              </w:rPr>
              <w:t>Calculated m/z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Fatty acyl chains (C:N)</w:t>
            </w:r>
          </w:p>
        </w:tc>
      </w:tr>
      <w:tr w:rsidR="0066701D" w:rsidRPr="006C167A" w:rsidTr="00165649">
        <w:trPr>
          <w:trHeight w:val="330"/>
          <w:jc w:val="center"/>
        </w:trPr>
        <w:tc>
          <w:tcPr>
            <w:tcW w:w="46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PC identified as [M+H]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+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4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56,55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2-16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4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58,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1-16:1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2-16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4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60,58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1-16:0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-18:0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5: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68,55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5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70,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5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72,58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5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74,60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-17:0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7: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90,53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7:2-20:5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7: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92,55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1:5-16:1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7:1-20:5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7:2-20:4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PC(36:8)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74,50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6: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76,5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2-20:5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6: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78,53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-20:5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2-20:4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6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80,55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-20:4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0-20:5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6: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82,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2-18:2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0:3-16:1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0:4-16:0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6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84,58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0:3-16:0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-20:2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2-18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6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86,60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1-18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0:2-16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2-18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0:1-16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8: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802,53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3-20:5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C(38:7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804,5543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2-20:5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3-20:4</w:t>
            </w:r>
          </w:p>
        </w:tc>
      </w:tr>
      <w:tr w:rsidR="0066701D" w:rsidRPr="006C167A" w:rsidTr="00165649">
        <w:trPr>
          <w:trHeight w:val="699"/>
          <w:jc w:val="center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Lipid species (C:N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Calculated m/z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pl-PL"/>
              </w:rPr>
              <w:t>Fatty acyl chains (C:N)</w:t>
            </w:r>
          </w:p>
        </w:tc>
      </w:tr>
      <w:tr w:rsidR="0066701D" w:rsidRPr="006C167A" w:rsidTr="00165649">
        <w:trPr>
          <w:trHeight w:val="330"/>
          <w:jc w:val="center"/>
        </w:trPr>
        <w:tc>
          <w:tcPr>
            <w:tcW w:w="46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C identified as [M+H]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+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C(38: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6,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:2-20:4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:1-20:5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:3-18:3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C(38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8,58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:4-18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C(38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2,61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C(38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4,63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:2-20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C(38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6,64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C(40:1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4,5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C(40: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6,53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:5/20:5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C(40: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8,55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:5-20:4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C(40: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0,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C(40: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6,61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6C167A" w:rsidTr="00165649">
        <w:trPr>
          <w:trHeight w:val="300"/>
          <w:jc w:val="center"/>
        </w:trPr>
        <w:tc>
          <w:tcPr>
            <w:tcW w:w="1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Lipid species (C:N)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Calculated 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m/z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Fatty acyl chains (C:N)</w:t>
            </w:r>
          </w:p>
        </w:tc>
      </w:tr>
      <w:tr w:rsidR="0066701D" w:rsidRPr="006C167A" w:rsidTr="00165649">
        <w:trPr>
          <w:trHeight w:val="360"/>
          <w:jc w:val="center"/>
        </w:trPr>
        <w:tc>
          <w:tcPr>
            <w:tcW w:w="1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</w:tr>
      <w:tr w:rsidR="0066701D" w:rsidRPr="006C167A" w:rsidTr="00165649">
        <w:trPr>
          <w:trHeight w:val="330"/>
          <w:jc w:val="center"/>
        </w:trPr>
        <w:tc>
          <w:tcPr>
            <w:tcW w:w="46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LPC identified as [M+H]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+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C(14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468,3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4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C(16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490,29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3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C(16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492,3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2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C(16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494,32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C(16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496,34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C(17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510,3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7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C(17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508,34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7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C(17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506,32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7:2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C(18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514,29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C(18: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516,3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4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C(18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518,32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3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C(18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520,34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2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C(18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522,3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C(20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542,32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0:5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C(20: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544,34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0:4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C(20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546,3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C(20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550,38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C(20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552,40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0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C(22: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568,34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C(22: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570,3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6C167A" w:rsidTr="00165649">
        <w:trPr>
          <w:trHeight w:val="300"/>
          <w:jc w:val="center"/>
        </w:trPr>
        <w:tc>
          <w:tcPr>
            <w:tcW w:w="1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Lipid species (C:N)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Calculated 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m/z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Fatty acyl chains (C:N)</w:t>
            </w:r>
          </w:p>
        </w:tc>
      </w:tr>
      <w:tr w:rsidR="0066701D" w:rsidRPr="006C167A" w:rsidTr="00165649">
        <w:trPr>
          <w:trHeight w:val="315"/>
          <w:jc w:val="center"/>
        </w:trPr>
        <w:tc>
          <w:tcPr>
            <w:tcW w:w="1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</w:tr>
      <w:tr w:rsidR="0066701D" w:rsidRPr="006C167A" w:rsidTr="00165649">
        <w:trPr>
          <w:trHeight w:val="330"/>
          <w:jc w:val="center"/>
        </w:trPr>
        <w:tc>
          <w:tcPr>
            <w:tcW w:w="46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PE identified as [M+H]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+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30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658,44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30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662,47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4:0-16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5:1-15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30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664,49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4:0-16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5:0/15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lastRenderedPageBreak/>
              <w:t>PE(32: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684,46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32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686,47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2-16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32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688,49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/16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2-16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32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690,50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34: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08,46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34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10,47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34: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12,49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3-16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4:0-20:4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34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14,50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2-16:1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0:3-14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34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16,5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-18:1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36: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32,46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36: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34,47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36: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36,49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-20:5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2-20:4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36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38,50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-20:4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36: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40,5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0:3-16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0:4-16:0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36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42,53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36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44,55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1/18:1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38: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58,47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38: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60,49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4-20:4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38: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62,50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3-20:4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0:3-18:4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2-20:5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38: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64,5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2-20:4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38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66,53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1-20:4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40: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84,49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0:5/20:5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40: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86,50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0:4-20:5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40: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88,5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0:4-20:4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(40: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90,53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0:3-20:4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  <w:r w:rsidRPr="00591173">
              <w:rPr>
                <w:rFonts w:ascii="Palatino Linotype" w:eastAsia="Times New Roman" w:hAnsi="Palatino Linotype" w:cs="Calibri"/>
                <w:color w:val="000000"/>
                <w:lang w:eastAsia="pl-P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  <w:r w:rsidRPr="00591173">
              <w:rPr>
                <w:rFonts w:ascii="Palatino Linotype" w:eastAsia="Times New Roman" w:hAnsi="Palatino Linotype" w:cs="Calibri"/>
                <w:color w:val="000000"/>
                <w:lang w:eastAsia="pl-P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0:5-20:2</w:t>
            </w:r>
          </w:p>
        </w:tc>
      </w:tr>
      <w:tr w:rsidR="0066701D" w:rsidRPr="006C167A" w:rsidTr="00165649">
        <w:trPr>
          <w:trHeight w:val="300"/>
          <w:jc w:val="center"/>
        </w:trPr>
        <w:tc>
          <w:tcPr>
            <w:tcW w:w="1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Lipid species (C:N)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Calculated 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m/z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Fatty acyl chains (C:N)</w:t>
            </w:r>
          </w:p>
        </w:tc>
      </w:tr>
      <w:tr w:rsidR="0066701D" w:rsidRPr="006C167A" w:rsidTr="00165649">
        <w:trPr>
          <w:trHeight w:val="315"/>
          <w:jc w:val="center"/>
        </w:trPr>
        <w:tc>
          <w:tcPr>
            <w:tcW w:w="1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</w:tr>
      <w:tr w:rsidR="0066701D" w:rsidRPr="006C167A" w:rsidTr="00165649">
        <w:trPr>
          <w:trHeight w:val="330"/>
          <w:jc w:val="center"/>
        </w:trPr>
        <w:tc>
          <w:tcPr>
            <w:tcW w:w="46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LPE identified as [M+H]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+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E(14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426,26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4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E(16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448,24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E(16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450,26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2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E(16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452,27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E(16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454,29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lastRenderedPageBreak/>
              <w:t>LPE(18: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474,26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4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E(18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476,27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3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E(18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478,29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2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E(18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480,3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1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E(20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500,27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0:5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E(20: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502,29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0:4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E(20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504,3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E(20: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506,32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6C167A" w:rsidTr="00165649">
        <w:trPr>
          <w:trHeight w:val="300"/>
          <w:jc w:val="center"/>
        </w:trPr>
        <w:tc>
          <w:tcPr>
            <w:tcW w:w="1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Lipid species (C:N)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Calculated 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m/z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Fatty acyl chains (C:N)</w:t>
            </w:r>
          </w:p>
        </w:tc>
      </w:tr>
      <w:tr w:rsidR="0066701D" w:rsidRPr="006C167A" w:rsidTr="00165649">
        <w:trPr>
          <w:trHeight w:val="315"/>
          <w:jc w:val="center"/>
        </w:trPr>
        <w:tc>
          <w:tcPr>
            <w:tcW w:w="1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</w:tr>
      <w:tr w:rsidR="0066701D" w:rsidRPr="006C167A" w:rsidTr="00165649">
        <w:trPr>
          <w:trHeight w:val="330"/>
          <w:jc w:val="center"/>
        </w:trPr>
        <w:tc>
          <w:tcPr>
            <w:tcW w:w="46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PG identified as [M−H]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−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G(30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691,4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4:0-16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G(31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07,48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5:0-16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G(31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05,47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5:0-16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5:1-16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G(32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19,48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0-16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4:0-18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G(32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17,47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/16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0-16:2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G(33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33,5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-17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G(34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47,51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0-18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G(34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45,5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0-18:2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-18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G(34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39,4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4:0-20:5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G(35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53,47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5:0-20:5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G(36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73,53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G(36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67,48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0-20:5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-20:4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G(36:5(OH)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83,48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(16:0-OH)-20:5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G(36: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65,47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0:5-16:1</w:t>
            </w:r>
          </w:p>
        </w:tc>
      </w:tr>
      <w:tr w:rsidR="0066701D" w:rsidRPr="006C167A" w:rsidTr="00165649">
        <w:trPr>
          <w:trHeight w:val="315"/>
          <w:jc w:val="center"/>
        </w:trPr>
        <w:tc>
          <w:tcPr>
            <w:tcW w:w="1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Lipid species (C:N)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Calculated 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m/z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Fatty acyl chains (C:N)</w:t>
            </w:r>
          </w:p>
        </w:tc>
      </w:tr>
      <w:tr w:rsidR="0066701D" w:rsidRPr="006C167A" w:rsidTr="00165649">
        <w:trPr>
          <w:trHeight w:val="330"/>
          <w:jc w:val="center"/>
        </w:trPr>
        <w:tc>
          <w:tcPr>
            <w:tcW w:w="1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</w:tr>
      <w:tr w:rsidR="0066701D" w:rsidRPr="006C167A" w:rsidTr="00165649">
        <w:trPr>
          <w:trHeight w:val="330"/>
          <w:jc w:val="center"/>
        </w:trPr>
        <w:tc>
          <w:tcPr>
            <w:tcW w:w="46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LPG identified as [M−H]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−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LPG(16:0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483,2723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0</w:t>
            </w:r>
          </w:p>
        </w:tc>
      </w:tr>
      <w:tr w:rsidR="0066701D" w:rsidRPr="006C167A" w:rsidTr="00165649">
        <w:trPr>
          <w:trHeight w:val="300"/>
          <w:jc w:val="center"/>
        </w:trPr>
        <w:tc>
          <w:tcPr>
            <w:tcW w:w="1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Lipid species (C:N)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Calculated 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m/z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Fatty acyl chains (C:N)</w:t>
            </w:r>
          </w:p>
        </w:tc>
      </w:tr>
      <w:tr w:rsidR="0066701D" w:rsidRPr="006C167A" w:rsidTr="00165649">
        <w:trPr>
          <w:trHeight w:val="315"/>
          <w:jc w:val="center"/>
        </w:trPr>
        <w:tc>
          <w:tcPr>
            <w:tcW w:w="1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</w:tr>
      <w:tr w:rsidR="0066701D" w:rsidRPr="006C167A" w:rsidTr="00165649">
        <w:trPr>
          <w:trHeight w:val="330"/>
          <w:jc w:val="center"/>
        </w:trPr>
        <w:tc>
          <w:tcPr>
            <w:tcW w:w="46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PI identified as [M−H]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−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I(28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53,45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4:0/14:0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I(30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79,47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-14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I(32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807,50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-16:0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807,50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1-14:0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I(32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805,48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/16:1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805,48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0-16:2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805,48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2-14:0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I(33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821,5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-17:0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821,5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0-17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I(34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835,53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1-16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835,53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-18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I(34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833,5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2-16:0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833,5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1-18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I(34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831,50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8:2-16:1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831,50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6:2-18:1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I(34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827,47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4:0-20:5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I(36: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853,48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0:5-16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I(40:1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901,48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20:5/20:5</w:t>
            </w:r>
          </w:p>
        </w:tc>
      </w:tr>
      <w:tr w:rsidR="0066701D" w:rsidRPr="006C167A" w:rsidTr="00165649">
        <w:trPr>
          <w:trHeight w:val="300"/>
          <w:jc w:val="center"/>
        </w:trPr>
        <w:tc>
          <w:tcPr>
            <w:tcW w:w="1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Lipid species (C:N)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Calculated 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m/z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Fatty acyl chains (C:N)</w:t>
            </w:r>
          </w:p>
        </w:tc>
      </w:tr>
      <w:tr w:rsidR="0066701D" w:rsidRPr="006C167A" w:rsidTr="00165649">
        <w:trPr>
          <w:trHeight w:val="315"/>
          <w:jc w:val="center"/>
        </w:trPr>
        <w:tc>
          <w:tcPr>
            <w:tcW w:w="1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</w:tr>
      <w:tr w:rsidR="0066701D" w:rsidRPr="006C167A" w:rsidTr="00165649">
        <w:trPr>
          <w:trHeight w:val="330"/>
          <w:jc w:val="center"/>
        </w:trPr>
        <w:tc>
          <w:tcPr>
            <w:tcW w:w="46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GTS identified as [M+H]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+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TS(14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4,33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TS(14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6,34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TS(15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0,36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TS(16: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6,31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4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TS(16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8,33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3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TS(16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0,34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TS(16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2,36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TS(16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4,37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TS (17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6,37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TS (17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4,36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:2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TS(18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2,33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:5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TS(18: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4,34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:4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TS(18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6,36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:3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TS(18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8,37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:2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TS(18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0,39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:1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TS(20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0,36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:5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TS(20: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2,37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6C167A" w:rsidTr="00165649">
        <w:trPr>
          <w:trHeight w:val="300"/>
          <w:jc w:val="center"/>
        </w:trPr>
        <w:tc>
          <w:tcPr>
            <w:tcW w:w="1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Lipid species (C:N)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Calculated 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m/z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Fatty acyl chains (C:N)</w:t>
            </w:r>
          </w:p>
        </w:tc>
      </w:tr>
      <w:tr w:rsidR="0066701D" w:rsidRPr="006C167A" w:rsidTr="00165649">
        <w:trPr>
          <w:trHeight w:val="315"/>
          <w:jc w:val="center"/>
        </w:trPr>
        <w:tc>
          <w:tcPr>
            <w:tcW w:w="1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</w:tr>
      <w:tr w:rsidR="0066701D" w:rsidRPr="006C167A" w:rsidTr="00165649">
        <w:trPr>
          <w:trHeight w:val="330"/>
          <w:jc w:val="center"/>
        </w:trPr>
        <w:tc>
          <w:tcPr>
            <w:tcW w:w="46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DGTS identified as [M+H]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+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28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4,53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6:1-12:0 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:1-14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28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6,54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:0/14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:0-16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0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8,53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3-.14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0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0,54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2-14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1-14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0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2,56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1-14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2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2,53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:5-12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2: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4,54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:4-14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2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6,56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2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8,57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1/16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:2-14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2-16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2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0,59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1-16:0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:1-14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3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2,59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:1-16:1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:2-15:0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:2-16:0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4: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8,54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:5-14:1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4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0,56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:5-14:0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4: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2,57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:4-14:0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4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4,59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:3-14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1-18:2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:3-16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4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6,60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:2-16:0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:1-16:1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:2-14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4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8,62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:1-14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0-18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6: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4,56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2-20:5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6: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6,57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1-20:5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6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8,59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:5-16:0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6: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0,60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6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2,62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:3-16:0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:2-16:1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:2-18:1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6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4,64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 (37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2,60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:5-17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:4-17:1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8: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6,54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:5-20:5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8: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8,56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:4-20:5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8: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0,577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6C167A" w:rsidTr="00165649">
        <w:trPr>
          <w:trHeight w:val="300"/>
          <w:jc w:val="center"/>
        </w:trPr>
        <w:tc>
          <w:tcPr>
            <w:tcW w:w="1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Lipid species (C:N)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Calculated 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lastRenderedPageBreak/>
              <w:t>m/z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lastRenderedPageBreak/>
              <w:t xml:space="preserve">Fatty acyl 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lastRenderedPageBreak/>
              <w:t>chains (C:N)</w:t>
            </w:r>
          </w:p>
        </w:tc>
      </w:tr>
      <w:tr w:rsidR="0066701D" w:rsidRPr="006C167A" w:rsidTr="00165649">
        <w:trPr>
          <w:trHeight w:val="315"/>
          <w:jc w:val="center"/>
        </w:trPr>
        <w:tc>
          <w:tcPr>
            <w:tcW w:w="1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</w:tr>
      <w:tr w:rsidR="0066701D" w:rsidRPr="006C167A" w:rsidTr="00165649">
        <w:trPr>
          <w:trHeight w:val="330"/>
          <w:jc w:val="center"/>
        </w:trPr>
        <w:tc>
          <w:tcPr>
            <w:tcW w:w="46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DGTS identified as [M+H]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+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8: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2,59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20:5-18:2 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:3-20:4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8: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4,60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38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6,62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:4-18:1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:5-18:0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40: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4,57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:5/20:5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TS(40: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6,59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6C167A" w:rsidTr="00165649">
        <w:trPr>
          <w:trHeight w:val="315"/>
          <w:jc w:val="center"/>
        </w:trPr>
        <w:tc>
          <w:tcPr>
            <w:tcW w:w="1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Lipid species (C:N)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Calculated 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m/z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Fatty acyl chains (C:N)</w:t>
            </w:r>
          </w:p>
        </w:tc>
      </w:tr>
      <w:tr w:rsidR="0066701D" w:rsidRPr="006C167A" w:rsidTr="00165649">
        <w:trPr>
          <w:trHeight w:val="315"/>
          <w:jc w:val="center"/>
        </w:trPr>
        <w:tc>
          <w:tcPr>
            <w:tcW w:w="1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</w:tr>
      <w:tr w:rsidR="0066701D" w:rsidRPr="006C167A" w:rsidTr="00165649">
        <w:trPr>
          <w:trHeight w:val="330"/>
          <w:jc w:val="center"/>
        </w:trPr>
        <w:tc>
          <w:tcPr>
            <w:tcW w:w="46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QDG identified as [M−H]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−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QDG(28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7,4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:0/14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QDG(30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5,48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0-14:0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QDG(30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3,46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1-14:0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QDG(31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7,48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:0-16:1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QDG(32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1,49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QDG(32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9,48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1/16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QDG(32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7,46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QDG(34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9,52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0-18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QDG(34:2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7,5136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0-18:2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QDG(36: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9,49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6C167A" w:rsidTr="00165649">
        <w:trPr>
          <w:trHeight w:val="582"/>
          <w:jc w:val="center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Lipid species (C:N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Calculated m/z 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Fatty acyl chains (C:N)</w:t>
            </w:r>
          </w:p>
        </w:tc>
      </w:tr>
      <w:tr w:rsidR="0066701D" w:rsidRPr="006C167A" w:rsidTr="00165649">
        <w:trPr>
          <w:trHeight w:val="330"/>
          <w:jc w:val="center"/>
        </w:trPr>
        <w:tc>
          <w:tcPr>
            <w:tcW w:w="46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GDG identified as [M+NH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l-PL"/>
              </w:rPr>
              <w:t>4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]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+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DG(30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8,54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DG(32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8,51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DG(32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44,56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DG(32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46,57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DG(34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6,54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:0-20:5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1-18:4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DG(34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2,59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DG(34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4,6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DG(36: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2,56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1-20:5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DG(36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4,57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DG(38: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8,57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DG(40: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0,56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DG(40:9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2,5782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402"/>
          <w:jc w:val="center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DG(40: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4,59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6C167A" w:rsidTr="00165649">
        <w:trPr>
          <w:trHeight w:val="315"/>
          <w:jc w:val="center"/>
        </w:trPr>
        <w:tc>
          <w:tcPr>
            <w:tcW w:w="1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Lipid species (C:N)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Calculated 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lastRenderedPageBreak/>
              <w:t>m/z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lastRenderedPageBreak/>
              <w:t xml:space="preserve">Fatty acyl 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lastRenderedPageBreak/>
              <w:t>chains (C:N)</w:t>
            </w:r>
          </w:p>
        </w:tc>
      </w:tr>
      <w:tr w:rsidR="0066701D" w:rsidRPr="006C167A" w:rsidTr="00165649">
        <w:trPr>
          <w:trHeight w:val="315"/>
          <w:jc w:val="center"/>
        </w:trPr>
        <w:tc>
          <w:tcPr>
            <w:tcW w:w="1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</w:tr>
      <w:tr w:rsidR="0066701D" w:rsidRPr="006C167A" w:rsidTr="00165649">
        <w:trPr>
          <w:trHeight w:val="330"/>
          <w:jc w:val="center"/>
        </w:trPr>
        <w:tc>
          <w:tcPr>
            <w:tcW w:w="46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DGDG identified as [M+NH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l-PL"/>
              </w:rPr>
              <w:t>4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]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+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DG(30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0,59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:0-16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DG(30: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2,61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DG(32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0,56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DG(32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4,59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DG(32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6,61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1/16:1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:0-18:2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0-16:2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DG(32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8,6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0-16:1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DG(34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8,59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:0-20:5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DG(34: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2,6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DG(34: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4,64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DG(34: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6,66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DG(35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2,61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:0-20:5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DG(36: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2,59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DG(36: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4,61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1-20:5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DG(36: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6,6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DG(38: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0,6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:2-20:5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DG(38:6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2,6467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66701D" w:rsidRPr="00591173" w:rsidTr="00165649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DG(40:1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2,61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:5/20:5</w:t>
            </w:r>
          </w:p>
        </w:tc>
      </w:tr>
      <w:tr w:rsidR="0066701D" w:rsidRPr="006C167A" w:rsidTr="00165649">
        <w:trPr>
          <w:trHeight w:val="300"/>
          <w:jc w:val="center"/>
        </w:trPr>
        <w:tc>
          <w:tcPr>
            <w:tcW w:w="1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Lipid species (C:N)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Calculated 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m/z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Fatty acyl chains (C:N)</w:t>
            </w:r>
          </w:p>
        </w:tc>
      </w:tr>
      <w:tr w:rsidR="0066701D" w:rsidRPr="006C167A" w:rsidTr="00165649">
        <w:trPr>
          <w:trHeight w:val="315"/>
          <w:jc w:val="center"/>
        </w:trPr>
        <w:tc>
          <w:tcPr>
            <w:tcW w:w="1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</w:tr>
      <w:tr w:rsidR="0066701D" w:rsidRPr="006C167A" w:rsidTr="00165649">
        <w:trPr>
          <w:trHeight w:val="330"/>
          <w:jc w:val="center"/>
        </w:trPr>
        <w:tc>
          <w:tcPr>
            <w:tcW w:w="46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GMG identified as [M+NH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l-PL"/>
              </w:rPr>
              <w:t>4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]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+</w:t>
            </w:r>
          </w:p>
        </w:tc>
      </w:tr>
      <w:tr w:rsidR="0066701D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MG(16:0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0,3642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01D" w:rsidRPr="00591173" w:rsidRDefault="0066701D" w:rsidP="00F15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165649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Lipid species (C:N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Calculated 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m/z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Fatty acyl chains (C:N)</w:t>
            </w:r>
          </w:p>
        </w:tc>
      </w:tr>
      <w:tr w:rsidR="00165649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</w:tr>
      <w:tr w:rsidR="00165649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DGMG identified as [M+NH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l-PL"/>
              </w:rPr>
              <w:t>4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]</w:t>
            </w:r>
            <w:r w:rsidRPr="00591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+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</w:tr>
      <w:tr w:rsidR="00165649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MG(14:0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4,3857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165649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MG(16:1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0,4014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165649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MG(16:0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2,417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:0</w:t>
            </w:r>
          </w:p>
        </w:tc>
      </w:tr>
      <w:tr w:rsidR="00165649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GMG(20:5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8,4014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165649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Lipid species (C:N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Calculated 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m/z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Fatty acyl chains (C:N)</w:t>
            </w:r>
          </w:p>
        </w:tc>
      </w:tr>
      <w:tr w:rsidR="00165649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</w:tr>
      <w:tr w:rsidR="00165649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Cer</w:t>
            </w:r>
            <w:proofErr w:type="spellEnd"/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dentified as [M+H]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+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</w:tr>
      <w:tr w:rsidR="00165649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Cer</w:t>
            </w:r>
            <w:proofErr w:type="spellEnd"/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(d32:2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508,473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18:1/14:1</w:t>
            </w:r>
          </w:p>
        </w:tc>
      </w:tr>
      <w:tr w:rsidR="00165649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lastRenderedPageBreak/>
              <w:t>Cer</w:t>
            </w:r>
            <w:proofErr w:type="spellEnd"/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(d32:1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510,4886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165649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Lipid species (C:N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Calculated 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m/z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Fatty acyl chains (C:N)</w:t>
            </w:r>
          </w:p>
        </w:tc>
      </w:tr>
      <w:tr w:rsidR="00165649" w:rsidRPr="00591173" w:rsidTr="00165649">
        <w:trPr>
          <w:trHeight w:val="315"/>
          <w:jc w:val="center"/>
        </w:trPr>
        <w:tc>
          <w:tcPr>
            <w:tcW w:w="46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PI-</w:t>
            </w:r>
            <w:proofErr w:type="spellStart"/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>Cer</w:t>
            </w:r>
            <w:proofErr w:type="spellEnd"/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dentified as [M−H]</w:t>
            </w:r>
            <w:r w:rsidRPr="00591173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−</w:t>
            </w:r>
          </w:p>
        </w:tc>
      </w:tr>
      <w:tr w:rsidR="00165649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I-</w:t>
            </w:r>
            <w:proofErr w:type="spellStart"/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Cer</w:t>
            </w:r>
            <w:proofErr w:type="spellEnd"/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(d18:1/14:0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50,4921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18:1/14:0</w:t>
            </w:r>
          </w:p>
        </w:tc>
      </w:tr>
      <w:tr w:rsidR="00165649" w:rsidRPr="00591173" w:rsidTr="00165649">
        <w:trPr>
          <w:trHeight w:val="315"/>
          <w:jc w:val="center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I-</w:t>
            </w:r>
            <w:proofErr w:type="spellStart"/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Cer</w:t>
            </w:r>
            <w:proofErr w:type="spellEnd"/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(d18:1/14:1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748,4765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649" w:rsidRPr="00591173" w:rsidRDefault="00165649" w:rsidP="001656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591173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18:1/14:1</w:t>
            </w:r>
          </w:p>
        </w:tc>
      </w:tr>
    </w:tbl>
    <w:p w:rsidR="0066701D" w:rsidRDefault="0066701D" w:rsidP="0066701D">
      <w:pPr>
        <w:rPr>
          <w:rFonts w:ascii="Palatino Linotype" w:hAnsi="Palatino Linotype"/>
        </w:rPr>
      </w:pPr>
    </w:p>
    <w:p w:rsidR="001D4D31" w:rsidRDefault="001D4D31" w:rsidP="00165649">
      <w:pPr>
        <w:spacing w:after="0" w:line="240" w:lineRule="auto"/>
        <w:rPr>
          <w:rFonts w:ascii="Palatino Linotype" w:eastAsia="Times New Roman" w:hAnsi="Palatino Linotype" w:cs="Times New Roman"/>
          <w:b/>
          <w:i/>
          <w:color w:val="000000"/>
          <w:szCs w:val="20"/>
          <w:lang w:eastAsia="pl-PL"/>
        </w:rPr>
      </w:pPr>
    </w:p>
    <w:p w:rsidR="00165649" w:rsidRPr="00591173" w:rsidRDefault="00165649" w:rsidP="00165649">
      <w:pPr>
        <w:spacing w:after="0" w:line="240" w:lineRule="auto"/>
        <w:rPr>
          <w:rFonts w:ascii="Palatino Linotype" w:eastAsia="Times New Roman" w:hAnsi="Palatino Linotype" w:cs="Times New Roman"/>
          <w:b/>
          <w:i/>
          <w:color w:val="000000"/>
          <w:szCs w:val="20"/>
          <w:lang w:eastAsia="pl-PL"/>
        </w:rPr>
      </w:pPr>
      <w:r w:rsidRPr="00591173">
        <w:rPr>
          <w:rFonts w:ascii="Palatino Linotype" w:eastAsia="Times New Roman" w:hAnsi="Palatino Linotype" w:cs="Times New Roman"/>
          <w:b/>
          <w:i/>
          <w:color w:val="000000"/>
          <w:szCs w:val="20"/>
          <w:lang w:eastAsia="pl-PL"/>
        </w:rPr>
        <w:t xml:space="preserve">Abbreviations: </w:t>
      </w:r>
    </w:p>
    <w:p w:rsidR="00165649" w:rsidRPr="00591173" w:rsidRDefault="00165649" w:rsidP="00165649">
      <w:pPr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</w:pPr>
      <w:r w:rsidRPr="00591173">
        <w:rPr>
          <w:rFonts w:ascii="Palatino Linotype" w:eastAsia="Times New Roman" w:hAnsi="Palatino Linotype" w:cs="Times New Roman"/>
          <w:b/>
          <w:color w:val="000000"/>
          <w:sz w:val="20"/>
          <w:szCs w:val="19"/>
          <w:lang w:eastAsia="pl-PL"/>
        </w:rPr>
        <w:t>PC</w:t>
      </w:r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, phosphatidylcholine; </w:t>
      </w:r>
    </w:p>
    <w:p w:rsidR="00165649" w:rsidRPr="00591173" w:rsidRDefault="00165649" w:rsidP="00165649">
      <w:pPr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</w:pPr>
      <w:r w:rsidRPr="00591173">
        <w:rPr>
          <w:rFonts w:ascii="Palatino Linotype" w:eastAsia="Times New Roman" w:hAnsi="Palatino Linotype" w:cs="Times New Roman"/>
          <w:b/>
          <w:color w:val="000000"/>
          <w:sz w:val="20"/>
          <w:szCs w:val="19"/>
          <w:lang w:eastAsia="pl-PL"/>
        </w:rPr>
        <w:t>PE</w:t>
      </w:r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, phosphatidylethanolamine; </w:t>
      </w:r>
    </w:p>
    <w:p w:rsidR="00165649" w:rsidRPr="00591173" w:rsidRDefault="00165649" w:rsidP="00165649">
      <w:pPr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</w:pPr>
      <w:r w:rsidRPr="00591173">
        <w:rPr>
          <w:rFonts w:ascii="Palatino Linotype" w:eastAsia="Times New Roman" w:hAnsi="Palatino Linotype" w:cs="Times New Roman"/>
          <w:b/>
          <w:color w:val="000000"/>
          <w:sz w:val="20"/>
          <w:szCs w:val="19"/>
          <w:lang w:eastAsia="pl-PL"/>
        </w:rPr>
        <w:t>PG</w:t>
      </w:r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, </w:t>
      </w:r>
      <w:proofErr w:type="spellStart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>phosphatidylglycerol</w:t>
      </w:r>
      <w:proofErr w:type="spellEnd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; </w:t>
      </w:r>
    </w:p>
    <w:p w:rsidR="00165649" w:rsidRPr="00591173" w:rsidRDefault="00165649" w:rsidP="00165649">
      <w:pPr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</w:pPr>
      <w:r w:rsidRPr="00591173">
        <w:rPr>
          <w:rFonts w:ascii="Palatino Linotype" w:eastAsia="Times New Roman" w:hAnsi="Palatino Linotype" w:cs="Times New Roman"/>
          <w:b/>
          <w:color w:val="000000"/>
          <w:sz w:val="20"/>
          <w:szCs w:val="19"/>
          <w:lang w:eastAsia="pl-PL"/>
        </w:rPr>
        <w:t>PI</w:t>
      </w:r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, phosphatidylinositol; </w:t>
      </w:r>
    </w:p>
    <w:p w:rsidR="00165649" w:rsidRPr="00591173" w:rsidRDefault="00165649" w:rsidP="00165649">
      <w:pPr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</w:pPr>
      <w:r w:rsidRPr="00591173">
        <w:rPr>
          <w:rFonts w:ascii="Palatino Linotype" w:eastAsia="Times New Roman" w:hAnsi="Palatino Linotype" w:cs="Times New Roman"/>
          <w:b/>
          <w:color w:val="000000"/>
          <w:sz w:val="20"/>
          <w:szCs w:val="19"/>
          <w:lang w:eastAsia="pl-PL"/>
        </w:rPr>
        <w:t>LPC</w:t>
      </w:r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, </w:t>
      </w:r>
      <w:proofErr w:type="spellStart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>lysophosphatidylcholine</w:t>
      </w:r>
      <w:proofErr w:type="spellEnd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; </w:t>
      </w:r>
    </w:p>
    <w:p w:rsidR="00165649" w:rsidRPr="00591173" w:rsidRDefault="00165649" w:rsidP="00165649">
      <w:pPr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</w:pPr>
      <w:r w:rsidRPr="00591173">
        <w:rPr>
          <w:rFonts w:ascii="Palatino Linotype" w:eastAsia="Times New Roman" w:hAnsi="Palatino Linotype" w:cs="Times New Roman"/>
          <w:b/>
          <w:color w:val="000000"/>
          <w:sz w:val="20"/>
          <w:szCs w:val="19"/>
          <w:lang w:eastAsia="pl-PL"/>
        </w:rPr>
        <w:t>LPE</w:t>
      </w:r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, </w:t>
      </w:r>
      <w:proofErr w:type="spellStart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>lysophosphatidylethanolamine</w:t>
      </w:r>
      <w:proofErr w:type="spellEnd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; </w:t>
      </w:r>
    </w:p>
    <w:p w:rsidR="00165649" w:rsidRDefault="00165649" w:rsidP="00165649">
      <w:pPr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</w:pPr>
      <w:r w:rsidRPr="00591173">
        <w:rPr>
          <w:rFonts w:ascii="Palatino Linotype" w:eastAsia="Times New Roman" w:hAnsi="Palatino Linotype" w:cs="Times New Roman"/>
          <w:b/>
          <w:color w:val="000000"/>
          <w:sz w:val="20"/>
          <w:szCs w:val="19"/>
          <w:lang w:eastAsia="pl-PL"/>
        </w:rPr>
        <w:t>LPG</w:t>
      </w:r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, </w:t>
      </w:r>
      <w:proofErr w:type="spellStart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>lysophosphatidylglycerol</w:t>
      </w:r>
      <w:proofErr w:type="spellEnd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; </w:t>
      </w:r>
    </w:p>
    <w:p w:rsidR="00165649" w:rsidRPr="00591173" w:rsidRDefault="00165649" w:rsidP="00165649">
      <w:pPr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</w:pPr>
      <w:r w:rsidRPr="00591173">
        <w:rPr>
          <w:rFonts w:ascii="Palatino Linotype" w:eastAsia="Times New Roman" w:hAnsi="Palatino Linotype" w:cs="Times New Roman"/>
          <w:b/>
          <w:color w:val="000000"/>
          <w:sz w:val="20"/>
          <w:szCs w:val="19"/>
          <w:lang w:eastAsia="pl-PL"/>
        </w:rPr>
        <w:t>MGTS</w:t>
      </w:r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, </w:t>
      </w:r>
      <w:proofErr w:type="spellStart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>monoacylglyceryl</w:t>
      </w:r>
      <w:proofErr w:type="spellEnd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 3-O-4´-(N,N,N-</w:t>
      </w:r>
      <w:proofErr w:type="spellStart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>trimethyl</w:t>
      </w:r>
      <w:proofErr w:type="spellEnd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) </w:t>
      </w:r>
      <w:proofErr w:type="spellStart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>homoserine</w:t>
      </w:r>
      <w:proofErr w:type="spellEnd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; </w:t>
      </w:r>
    </w:p>
    <w:p w:rsidR="00165649" w:rsidRDefault="00165649" w:rsidP="00165649">
      <w:pPr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</w:pPr>
      <w:r w:rsidRPr="00591173">
        <w:rPr>
          <w:rFonts w:ascii="Palatino Linotype" w:eastAsia="Times New Roman" w:hAnsi="Palatino Linotype" w:cs="Times New Roman"/>
          <w:b/>
          <w:color w:val="000000"/>
          <w:sz w:val="20"/>
          <w:szCs w:val="19"/>
          <w:lang w:eastAsia="pl-PL"/>
        </w:rPr>
        <w:t>DGTS</w:t>
      </w:r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, </w:t>
      </w:r>
      <w:proofErr w:type="spellStart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>diacylglyceryl</w:t>
      </w:r>
      <w:proofErr w:type="spellEnd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 3-O-4´-(N,N,N-</w:t>
      </w:r>
      <w:proofErr w:type="spellStart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>trimethyl</w:t>
      </w:r>
      <w:proofErr w:type="spellEnd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) </w:t>
      </w:r>
      <w:proofErr w:type="spellStart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>homoserine</w:t>
      </w:r>
      <w:proofErr w:type="spellEnd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>;</w:t>
      </w:r>
    </w:p>
    <w:p w:rsidR="00165649" w:rsidRPr="00591173" w:rsidRDefault="00165649" w:rsidP="00165649">
      <w:pPr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</w:pPr>
      <w:r w:rsidRPr="00591173">
        <w:rPr>
          <w:rFonts w:ascii="Palatino Linotype" w:eastAsia="Times New Roman" w:hAnsi="Palatino Linotype" w:cs="Times New Roman"/>
          <w:b/>
          <w:color w:val="000000"/>
          <w:sz w:val="20"/>
          <w:szCs w:val="19"/>
          <w:lang w:eastAsia="pl-PL"/>
        </w:rPr>
        <w:t>SQDG</w:t>
      </w:r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, </w:t>
      </w:r>
      <w:proofErr w:type="spellStart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>sulfoquinovosyldiacylglycerol</w:t>
      </w:r>
      <w:proofErr w:type="spellEnd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>;</w:t>
      </w:r>
    </w:p>
    <w:p w:rsidR="00165649" w:rsidRPr="00591173" w:rsidRDefault="00165649" w:rsidP="00165649">
      <w:pPr>
        <w:spacing w:after="0" w:line="240" w:lineRule="auto"/>
        <w:jc w:val="both"/>
        <w:rPr>
          <w:rFonts w:ascii="Palatino Linotype" w:eastAsia="Times New Roman" w:hAnsi="Palatino Linotype" w:cs="Times New Roman"/>
          <w:b/>
          <w:color w:val="000000"/>
          <w:sz w:val="20"/>
          <w:szCs w:val="19"/>
          <w:lang w:eastAsia="pl-PL"/>
        </w:rPr>
      </w:pPr>
      <w:r w:rsidRPr="00591173">
        <w:rPr>
          <w:rFonts w:ascii="Palatino Linotype" w:eastAsia="Times New Roman" w:hAnsi="Palatino Linotype" w:cs="Times New Roman"/>
          <w:b/>
          <w:color w:val="000000"/>
          <w:sz w:val="20"/>
          <w:szCs w:val="19"/>
          <w:lang w:eastAsia="pl-PL"/>
        </w:rPr>
        <w:t>MGDG</w:t>
      </w:r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, </w:t>
      </w:r>
      <w:proofErr w:type="spellStart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>monogalactosyldiacylglycerol</w:t>
      </w:r>
      <w:proofErr w:type="spellEnd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>;</w:t>
      </w:r>
      <w:r w:rsidRPr="00591173">
        <w:rPr>
          <w:rFonts w:ascii="Palatino Linotype" w:eastAsia="Times New Roman" w:hAnsi="Palatino Linotype" w:cs="Times New Roman"/>
          <w:b/>
          <w:color w:val="000000"/>
          <w:sz w:val="20"/>
          <w:szCs w:val="19"/>
          <w:lang w:eastAsia="pl-PL"/>
        </w:rPr>
        <w:t xml:space="preserve"> </w:t>
      </w:r>
    </w:p>
    <w:p w:rsidR="00165649" w:rsidRPr="00591173" w:rsidRDefault="00165649" w:rsidP="00165649">
      <w:pPr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</w:pPr>
      <w:r w:rsidRPr="00591173">
        <w:rPr>
          <w:rFonts w:ascii="Palatino Linotype" w:eastAsia="Times New Roman" w:hAnsi="Palatino Linotype" w:cs="Times New Roman"/>
          <w:b/>
          <w:color w:val="000000"/>
          <w:sz w:val="20"/>
          <w:szCs w:val="19"/>
          <w:lang w:eastAsia="pl-PL"/>
        </w:rPr>
        <w:t>DGDG</w:t>
      </w:r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, </w:t>
      </w:r>
      <w:proofErr w:type="spellStart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>digalactosyldiacylglycerol</w:t>
      </w:r>
      <w:proofErr w:type="spellEnd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; </w:t>
      </w:r>
    </w:p>
    <w:p w:rsidR="00165649" w:rsidRPr="00591173" w:rsidRDefault="00165649" w:rsidP="00165649">
      <w:pPr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</w:pPr>
      <w:r w:rsidRPr="00591173">
        <w:rPr>
          <w:rFonts w:ascii="Palatino Linotype" w:eastAsia="Times New Roman" w:hAnsi="Palatino Linotype" w:cs="Times New Roman"/>
          <w:b/>
          <w:color w:val="000000"/>
          <w:sz w:val="20"/>
          <w:szCs w:val="19"/>
          <w:lang w:eastAsia="pl-PL"/>
        </w:rPr>
        <w:t>MGMG</w:t>
      </w:r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, </w:t>
      </w:r>
      <w:proofErr w:type="spellStart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>monogalactosylmonoacylglycerol</w:t>
      </w:r>
      <w:proofErr w:type="spellEnd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; </w:t>
      </w:r>
    </w:p>
    <w:p w:rsidR="00165649" w:rsidRPr="00591173" w:rsidRDefault="00165649" w:rsidP="00165649">
      <w:pPr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</w:pPr>
      <w:r w:rsidRPr="00591173">
        <w:rPr>
          <w:rFonts w:ascii="Palatino Linotype" w:eastAsia="Times New Roman" w:hAnsi="Palatino Linotype" w:cs="Times New Roman"/>
          <w:b/>
          <w:color w:val="000000"/>
          <w:sz w:val="20"/>
          <w:szCs w:val="19"/>
          <w:lang w:eastAsia="pl-PL"/>
        </w:rPr>
        <w:t>DGMG</w:t>
      </w:r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, </w:t>
      </w:r>
      <w:proofErr w:type="spellStart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>digalactosylmonoacylglycerol</w:t>
      </w:r>
      <w:proofErr w:type="spellEnd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; </w:t>
      </w:r>
    </w:p>
    <w:p w:rsidR="00165649" w:rsidRPr="00591173" w:rsidRDefault="00165649" w:rsidP="00165649">
      <w:pPr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</w:pPr>
      <w:proofErr w:type="spellStart"/>
      <w:r w:rsidRPr="00591173">
        <w:rPr>
          <w:rFonts w:ascii="Palatino Linotype" w:eastAsia="Times New Roman" w:hAnsi="Palatino Linotype" w:cs="Times New Roman"/>
          <w:b/>
          <w:color w:val="000000"/>
          <w:sz w:val="20"/>
          <w:szCs w:val="19"/>
          <w:lang w:eastAsia="pl-PL"/>
        </w:rPr>
        <w:t>Cer</w:t>
      </w:r>
      <w:proofErr w:type="spellEnd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, ceramide; </w:t>
      </w:r>
    </w:p>
    <w:p w:rsidR="00165649" w:rsidRDefault="00165649" w:rsidP="00165649">
      <w:pPr>
        <w:rPr>
          <w:rFonts w:ascii="Palatino Linotype" w:hAnsi="Palatino Linotype"/>
        </w:rPr>
      </w:pPr>
      <w:r w:rsidRPr="00591173">
        <w:rPr>
          <w:rFonts w:ascii="Palatino Linotype" w:eastAsia="Times New Roman" w:hAnsi="Palatino Linotype" w:cs="Times New Roman"/>
          <w:b/>
          <w:color w:val="000000"/>
          <w:sz w:val="20"/>
          <w:szCs w:val="19"/>
          <w:lang w:eastAsia="pl-PL"/>
        </w:rPr>
        <w:t>PI-</w:t>
      </w:r>
      <w:proofErr w:type="spellStart"/>
      <w:r w:rsidRPr="00591173">
        <w:rPr>
          <w:rFonts w:ascii="Palatino Linotype" w:eastAsia="Times New Roman" w:hAnsi="Palatino Linotype" w:cs="Times New Roman"/>
          <w:b/>
          <w:color w:val="000000"/>
          <w:sz w:val="20"/>
          <w:szCs w:val="19"/>
          <w:lang w:eastAsia="pl-PL"/>
        </w:rPr>
        <w:t>Cer</w:t>
      </w:r>
      <w:proofErr w:type="spellEnd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 xml:space="preserve">, </w:t>
      </w:r>
      <w:proofErr w:type="spellStart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>inositolphosphoceramide</w:t>
      </w:r>
      <w:proofErr w:type="spellEnd"/>
      <w:r w:rsidRPr="00591173">
        <w:rPr>
          <w:rFonts w:ascii="Palatino Linotype" w:eastAsia="Times New Roman" w:hAnsi="Palatino Linotype" w:cs="Times New Roman"/>
          <w:color w:val="000000"/>
          <w:sz w:val="20"/>
          <w:szCs w:val="19"/>
          <w:lang w:eastAsia="pl-PL"/>
        </w:rPr>
        <w:t>.</w:t>
      </w:r>
    </w:p>
    <w:p w:rsidR="00165649" w:rsidRDefault="00165649" w:rsidP="0066701D">
      <w:pPr>
        <w:rPr>
          <w:rFonts w:ascii="Palatino Linotype" w:hAnsi="Palatino Linotype"/>
        </w:rPr>
      </w:pPr>
      <w:bookmarkStart w:id="0" w:name="_GoBack"/>
      <w:bookmarkEnd w:id="0"/>
    </w:p>
    <w:sectPr w:rsidR="00165649" w:rsidSect="002E4F5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0831" w:rsidRDefault="00380831" w:rsidP="00662645">
      <w:pPr>
        <w:spacing w:after="0" w:line="240" w:lineRule="auto"/>
      </w:pPr>
      <w:r>
        <w:separator/>
      </w:r>
    </w:p>
  </w:endnote>
  <w:endnote w:type="continuationSeparator" w:id="0">
    <w:p w:rsidR="00380831" w:rsidRDefault="00380831" w:rsidP="00662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724956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80831" w:rsidRDefault="003808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4F5C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380831" w:rsidRDefault="003808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0831" w:rsidRDefault="00380831" w:rsidP="00662645">
      <w:pPr>
        <w:spacing w:after="0" w:line="240" w:lineRule="auto"/>
      </w:pPr>
      <w:r>
        <w:separator/>
      </w:r>
    </w:p>
  </w:footnote>
  <w:footnote w:type="continuationSeparator" w:id="0">
    <w:p w:rsidR="00380831" w:rsidRDefault="00380831" w:rsidP="006626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DC3"/>
    <w:rsid w:val="00027447"/>
    <w:rsid w:val="000469BA"/>
    <w:rsid w:val="000558CE"/>
    <w:rsid w:val="000649FC"/>
    <w:rsid w:val="00064FCF"/>
    <w:rsid w:val="00066807"/>
    <w:rsid w:val="0007424D"/>
    <w:rsid w:val="00077469"/>
    <w:rsid w:val="000955B2"/>
    <w:rsid w:val="000A14E6"/>
    <w:rsid w:val="000A3BB4"/>
    <w:rsid w:val="000B26E1"/>
    <w:rsid w:val="000B4D3E"/>
    <w:rsid w:val="000C45C1"/>
    <w:rsid w:val="000C76CD"/>
    <w:rsid w:val="000C7FA3"/>
    <w:rsid w:val="000D26C5"/>
    <w:rsid w:val="000E068B"/>
    <w:rsid w:val="000E0801"/>
    <w:rsid w:val="000E7E06"/>
    <w:rsid w:val="000F0EF7"/>
    <w:rsid w:val="000F34D3"/>
    <w:rsid w:val="001003D2"/>
    <w:rsid w:val="00101CD2"/>
    <w:rsid w:val="001105AC"/>
    <w:rsid w:val="00117DB4"/>
    <w:rsid w:val="00122AA8"/>
    <w:rsid w:val="00127CB9"/>
    <w:rsid w:val="00133225"/>
    <w:rsid w:val="00135BB8"/>
    <w:rsid w:val="0015074E"/>
    <w:rsid w:val="0015599E"/>
    <w:rsid w:val="00165649"/>
    <w:rsid w:val="00170B9F"/>
    <w:rsid w:val="001770AB"/>
    <w:rsid w:val="001901D6"/>
    <w:rsid w:val="0019118F"/>
    <w:rsid w:val="001B0159"/>
    <w:rsid w:val="001B0682"/>
    <w:rsid w:val="001B2F29"/>
    <w:rsid w:val="001C1F49"/>
    <w:rsid w:val="001D04E8"/>
    <w:rsid w:val="001D4D31"/>
    <w:rsid w:val="001D76E2"/>
    <w:rsid w:val="001E299F"/>
    <w:rsid w:val="001E33E0"/>
    <w:rsid w:val="001F6BC4"/>
    <w:rsid w:val="0020020B"/>
    <w:rsid w:val="00206BF1"/>
    <w:rsid w:val="002169FB"/>
    <w:rsid w:val="0021795F"/>
    <w:rsid w:val="00226840"/>
    <w:rsid w:val="00234761"/>
    <w:rsid w:val="0023507D"/>
    <w:rsid w:val="00235965"/>
    <w:rsid w:val="00245AA0"/>
    <w:rsid w:val="00247516"/>
    <w:rsid w:val="00265F49"/>
    <w:rsid w:val="00281C65"/>
    <w:rsid w:val="00285C11"/>
    <w:rsid w:val="0028618E"/>
    <w:rsid w:val="00294287"/>
    <w:rsid w:val="00296887"/>
    <w:rsid w:val="002A74EF"/>
    <w:rsid w:val="002B43FD"/>
    <w:rsid w:val="002B4F7B"/>
    <w:rsid w:val="002C1EC3"/>
    <w:rsid w:val="002C3409"/>
    <w:rsid w:val="002D710F"/>
    <w:rsid w:val="002E4F5C"/>
    <w:rsid w:val="002E5C46"/>
    <w:rsid w:val="002F1194"/>
    <w:rsid w:val="002F79D3"/>
    <w:rsid w:val="00300E9C"/>
    <w:rsid w:val="0031494C"/>
    <w:rsid w:val="00325312"/>
    <w:rsid w:val="0032744E"/>
    <w:rsid w:val="00344339"/>
    <w:rsid w:val="003529DF"/>
    <w:rsid w:val="0036023A"/>
    <w:rsid w:val="00380831"/>
    <w:rsid w:val="003819A4"/>
    <w:rsid w:val="003921F3"/>
    <w:rsid w:val="00396A47"/>
    <w:rsid w:val="003A5842"/>
    <w:rsid w:val="003B0DD3"/>
    <w:rsid w:val="003C4A09"/>
    <w:rsid w:val="003D1302"/>
    <w:rsid w:val="003D3459"/>
    <w:rsid w:val="003E6E27"/>
    <w:rsid w:val="00404247"/>
    <w:rsid w:val="004111D9"/>
    <w:rsid w:val="00417943"/>
    <w:rsid w:val="0043259C"/>
    <w:rsid w:val="00433BD6"/>
    <w:rsid w:val="00444593"/>
    <w:rsid w:val="004737B7"/>
    <w:rsid w:val="004872C8"/>
    <w:rsid w:val="0049159E"/>
    <w:rsid w:val="00492794"/>
    <w:rsid w:val="00495745"/>
    <w:rsid w:val="004B0F90"/>
    <w:rsid w:val="004B47E0"/>
    <w:rsid w:val="004D0F07"/>
    <w:rsid w:val="004D3285"/>
    <w:rsid w:val="004D3F25"/>
    <w:rsid w:val="004D7A99"/>
    <w:rsid w:val="004E343A"/>
    <w:rsid w:val="004E3DB7"/>
    <w:rsid w:val="004E4017"/>
    <w:rsid w:val="004E4A1D"/>
    <w:rsid w:val="004E6969"/>
    <w:rsid w:val="004F4AAF"/>
    <w:rsid w:val="0050088B"/>
    <w:rsid w:val="0050171A"/>
    <w:rsid w:val="005055FA"/>
    <w:rsid w:val="0051743F"/>
    <w:rsid w:val="005212AC"/>
    <w:rsid w:val="005239A4"/>
    <w:rsid w:val="00524352"/>
    <w:rsid w:val="00526C19"/>
    <w:rsid w:val="00541652"/>
    <w:rsid w:val="005511AB"/>
    <w:rsid w:val="00563373"/>
    <w:rsid w:val="00584247"/>
    <w:rsid w:val="00587152"/>
    <w:rsid w:val="00587ADE"/>
    <w:rsid w:val="005A12AE"/>
    <w:rsid w:val="005A5DC3"/>
    <w:rsid w:val="005C5BC5"/>
    <w:rsid w:val="005D15EE"/>
    <w:rsid w:val="005F1159"/>
    <w:rsid w:val="005F4A3C"/>
    <w:rsid w:val="00620061"/>
    <w:rsid w:val="00620B35"/>
    <w:rsid w:val="006309C7"/>
    <w:rsid w:val="0064115D"/>
    <w:rsid w:val="006474C3"/>
    <w:rsid w:val="00652052"/>
    <w:rsid w:val="00661249"/>
    <w:rsid w:val="00662645"/>
    <w:rsid w:val="0066701D"/>
    <w:rsid w:val="00671B6A"/>
    <w:rsid w:val="00673CD3"/>
    <w:rsid w:val="00681079"/>
    <w:rsid w:val="006A0953"/>
    <w:rsid w:val="006C4D51"/>
    <w:rsid w:val="006C6DC0"/>
    <w:rsid w:val="006C7AEF"/>
    <w:rsid w:val="006D241E"/>
    <w:rsid w:val="006D72BB"/>
    <w:rsid w:val="006E3A84"/>
    <w:rsid w:val="006E7AB2"/>
    <w:rsid w:val="0071116A"/>
    <w:rsid w:val="00712C53"/>
    <w:rsid w:val="007130E4"/>
    <w:rsid w:val="007218C4"/>
    <w:rsid w:val="0072580B"/>
    <w:rsid w:val="00725EA1"/>
    <w:rsid w:val="0073062D"/>
    <w:rsid w:val="00734AE3"/>
    <w:rsid w:val="00762C92"/>
    <w:rsid w:val="00772129"/>
    <w:rsid w:val="00772F08"/>
    <w:rsid w:val="00773618"/>
    <w:rsid w:val="00777AA6"/>
    <w:rsid w:val="007872D3"/>
    <w:rsid w:val="007926BF"/>
    <w:rsid w:val="00792710"/>
    <w:rsid w:val="00795402"/>
    <w:rsid w:val="007B611E"/>
    <w:rsid w:val="007C194D"/>
    <w:rsid w:val="007C1B59"/>
    <w:rsid w:val="007C36B6"/>
    <w:rsid w:val="007C6723"/>
    <w:rsid w:val="00803109"/>
    <w:rsid w:val="008227CC"/>
    <w:rsid w:val="008251DE"/>
    <w:rsid w:val="0084066A"/>
    <w:rsid w:val="00843373"/>
    <w:rsid w:val="008437A0"/>
    <w:rsid w:val="008460AE"/>
    <w:rsid w:val="008504E4"/>
    <w:rsid w:val="0086658B"/>
    <w:rsid w:val="0088636C"/>
    <w:rsid w:val="0089357D"/>
    <w:rsid w:val="008949BA"/>
    <w:rsid w:val="008A414B"/>
    <w:rsid w:val="008A5816"/>
    <w:rsid w:val="008B62CA"/>
    <w:rsid w:val="008D718E"/>
    <w:rsid w:val="008E0931"/>
    <w:rsid w:val="008E1319"/>
    <w:rsid w:val="008F240A"/>
    <w:rsid w:val="008F3271"/>
    <w:rsid w:val="009246B3"/>
    <w:rsid w:val="00927622"/>
    <w:rsid w:val="00931556"/>
    <w:rsid w:val="00931DE2"/>
    <w:rsid w:val="00934EF3"/>
    <w:rsid w:val="00956790"/>
    <w:rsid w:val="00965A2E"/>
    <w:rsid w:val="00976CEE"/>
    <w:rsid w:val="009822A2"/>
    <w:rsid w:val="00986050"/>
    <w:rsid w:val="009901BB"/>
    <w:rsid w:val="00994341"/>
    <w:rsid w:val="00996615"/>
    <w:rsid w:val="009A2014"/>
    <w:rsid w:val="009A23A9"/>
    <w:rsid w:val="009B4BF8"/>
    <w:rsid w:val="009C3777"/>
    <w:rsid w:val="009C520F"/>
    <w:rsid w:val="009D5ED7"/>
    <w:rsid w:val="009E0CA5"/>
    <w:rsid w:val="009E2066"/>
    <w:rsid w:val="009E20A1"/>
    <w:rsid w:val="00A12D7F"/>
    <w:rsid w:val="00A3424E"/>
    <w:rsid w:val="00A34FA9"/>
    <w:rsid w:val="00A47763"/>
    <w:rsid w:val="00A50526"/>
    <w:rsid w:val="00A56FC2"/>
    <w:rsid w:val="00A80E77"/>
    <w:rsid w:val="00A86856"/>
    <w:rsid w:val="00A9385B"/>
    <w:rsid w:val="00AA29A1"/>
    <w:rsid w:val="00AB1E35"/>
    <w:rsid w:val="00AC6D0D"/>
    <w:rsid w:val="00AE08A6"/>
    <w:rsid w:val="00AE2361"/>
    <w:rsid w:val="00AF0858"/>
    <w:rsid w:val="00B16D07"/>
    <w:rsid w:val="00B315E4"/>
    <w:rsid w:val="00B35E3D"/>
    <w:rsid w:val="00B66E43"/>
    <w:rsid w:val="00B702BC"/>
    <w:rsid w:val="00B77CB8"/>
    <w:rsid w:val="00B81746"/>
    <w:rsid w:val="00B848CA"/>
    <w:rsid w:val="00B92E3E"/>
    <w:rsid w:val="00B92EF8"/>
    <w:rsid w:val="00B978E0"/>
    <w:rsid w:val="00BA0B4B"/>
    <w:rsid w:val="00BA2B27"/>
    <w:rsid w:val="00BB1BCD"/>
    <w:rsid w:val="00BB38BC"/>
    <w:rsid w:val="00BB64AE"/>
    <w:rsid w:val="00BE0769"/>
    <w:rsid w:val="00BE13C7"/>
    <w:rsid w:val="00BE3AD6"/>
    <w:rsid w:val="00BF451D"/>
    <w:rsid w:val="00C03785"/>
    <w:rsid w:val="00C03EBE"/>
    <w:rsid w:val="00C12D44"/>
    <w:rsid w:val="00C15C9E"/>
    <w:rsid w:val="00C1702B"/>
    <w:rsid w:val="00C23411"/>
    <w:rsid w:val="00C24943"/>
    <w:rsid w:val="00C30A4B"/>
    <w:rsid w:val="00C37070"/>
    <w:rsid w:val="00C376E0"/>
    <w:rsid w:val="00C5560E"/>
    <w:rsid w:val="00C67584"/>
    <w:rsid w:val="00C756E4"/>
    <w:rsid w:val="00C8286C"/>
    <w:rsid w:val="00C91CE5"/>
    <w:rsid w:val="00CA27F8"/>
    <w:rsid w:val="00CA2941"/>
    <w:rsid w:val="00CA2C7A"/>
    <w:rsid w:val="00CA3530"/>
    <w:rsid w:val="00CA40AB"/>
    <w:rsid w:val="00CA6611"/>
    <w:rsid w:val="00CA6FBD"/>
    <w:rsid w:val="00CA7368"/>
    <w:rsid w:val="00CB0403"/>
    <w:rsid w:val="00CB4B50"/>
    <w:rsid w:val="00CB71D4"/>
    <w:rsid w:val="00CB784E"/>
    <w:rsid w:val="00CC241C"/>
    <w:rsid w:val="00CC591A"/>
    <w:rsid w:val="00CC632F"/>
    <w:rsid w:val="00CD0259"/>
    <w:rsid w:val="00CE4A93"/>
    <w:rsid w:val="00CE539E"/>
    <w:rsid w:val="00CF3E2D"/>
    <w:rsid w:val="00D0013A"/>
    <w:rsid w:val="00D063A0"/>
    <w:rsid w:val="00D07BBB"/>
    <w:rsid w:val="00D113D7"/>
    <w:rsid w:val="00D12FE4"/>
    <w:rsid w:val="00D14A64"/>
    <w:rsid w:val="00D35546"/>
    <w:rsid w:val="00D426EB"/>
    <w:rsid w:val="00D60EC7"/>
    <w:rsid w:val="00D72D01"/>
    <w:rsid w:val="00D73CD2"/>
    <w:rsid w:val="00D74C80"/>
    <w:rsid w:val="00D83262"/>
    <w:rsid w:val="00D96BF5"/>
    <w:rsid w:val="00D97D0B"/>
    <w:rsid w:val="00DA170F"/>
    <w:rsid w:val="00DB2D2E"/>
    <w:rsid w:val="00DB66BC"/>
    <w:rsid w:val="00DD201E"/>
    <w:rsid w:val="00DD33BD"/>
    <w:rsid w:val="00DD7D10"/>
    <w:rsid w:val="00DF335E"/>
    <w:rsid w:val="00E0032A"/>
    <w:rsid w:val="00E00F04"/>
    <w:rsid w:val="00E049FB"/>
    <w:rsid w:val="00E05CE6"/>
    <w:rsid w:val="00E2053C"/>
    <w:rsid w:val="00E3199A"/>
    <w:rsid w:val="00E35AE6"/>
    <w:rsid w:val="00E63D2B"/>
    <w:rsid w:val="00E65714"/>
    <w:rsid w:val="00E72B3A"/>
    <w:rsid w:val="00E7316F"/>
    <w:rsid w:val="00E924F1"/>
    <w:rsid w:val="00E9335F"/>
    <w:rsid w:val="00EC203E"/>
    <w:rsid w:val="00EC2869"/>
    <w:rsid w:val="00ED11AE"/>
    <w:rsid w:val="00EE1B9A"/>
    <w:rsid w:val="00EF7AEA"/>
    <w:rsid w:val="00F024AE"/>
    <w:rsid w:val="00F13F74"/>
    <w:rsid w:val="00F1678D"/>
    <w:rsid w:val="00F30647"/>
    <w:rsid w:val="00F332A0"/>
    <w:rsid w:val="00F46384"/>
    <w:rsid w:val="00F56B6B"/>
    <w:rsid w:val="00F65410"/>
    <w:rsid w:val="00F66B73"/>
    <w:rsid w:val="00F67DEB"/>
    <w:rsid w:val="00F93BB1"/>
    <w:rsid w:val="00FA215E"/>
    <w:rsid w:val="00FA619D"/>
    <w:rsid w:val="00FA724F"/>
    <w:rsid w:val="00FB6852"/>
    <w:rsid w:val="00FB6C85"/>
    <w:rsid w:val="00FC0239"/>
    <w:rsid w:val="00FC3E41"/>
    <w:rsid w:val="00FD09D4"/>
    <w:rsid w:val="00FD7280"/>
    <w:rsid w:val="00FE10CD"/>
    <w:rsid w:val="00FF39C8"/>
    <w:rsid w:val="00FF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4BC56E-1904-435A-A7C2-07F995406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E068B"/>
    <w:pPr>
      <w:spacing w:after="0" w:line="24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3C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C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62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645"/>
  </w:style>
  <w:style w:type="paragraph" w:styleId="Footer">
    <w:name w:val="footer"/>
    <w:basedOn w:val="Normal"/>
    <w:link w:val="FooterChar"/>
    <w:uiPriority w:val="99"/>
    <w:unhideWhenUsed/>
    <w:rsid w:val="00662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645"/>
  </w:style>
  <w:style w:type="table" w:styleId="TableGrid">
    <w:name w:val="Table Grid"/>
    <w:basedOn w:val="TableNormal"/>
    <w:uiPriority w:val="59"/>
    <w:rsid w:val="00D42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column-title">
    <w:name w:val="ui-column-title"/>
    <w:basedOn w:val="DefaultParagraphFont"/>
    <w:rsid w:val="000469BA"/>
  </w:style>
  <w:style w:type="character" w:styleId="Hyperlink">
    <w:name w:val="Hyperlink"/>
    <w:basedOn w:val="DefaultParagraphFont"/>
    <w:uiPriority w:val="99"/>
    <w:unhideWhenUsed/>
    <w:rsid w:val="00C1702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701D"/>
    <w:rPr>
      <w:color w:val="954F72"/>
      <w:u w:val="single"/>
    </w:rPr>
  </w:style>
  <w:style w:type="paragraph" w:customStyle="1" w:styleId="font5">
    <w:name w:val="font5"/>
    <w:basedOn w:val="Normal"/>
    <w:rsid w:val="006670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pl-PL" w:eastAsia="pl-PL"/>
    </w:rPr>
  </w:style>
  <w:style w:type="paragraph" w:customStyle="1" w:styleId="font6">
    <w:name w:val="font6"/>
    <w:basedOn w:val="Normal"/>
    <w:rsid w:val="006670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val="pl-PL" w:eastAsia="pl-PL"/>
    </w:rPr>
  </w:style>
  <w:style w:type="paragraph" w:customStyle="1" w:styleId="font7">
    <w:name w:val="font7"/>
    <w:basedOn w:val="Normal"/>
    <w:rsid w:val="006670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pl-PL" w:eastAsia="pl-PL"/>
    </w:rPr>
  </w:style>
  <w:style w:type="paragraph" w:customStyle="1" w:styleId="font8">
    <w:name w:val="font8"/>
    <w:basedOn w:val="Normal"/>
    <w:rsid w:val="006670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pl-PL" w:eastAsia="pl-PL"/>
    </w:rPr>
  </w:style>
  <w:style w:type="paragraph" w:customStyle="1" w:styleId="xl65">
    <w:name w:val="xl65"/>
    <w:basedOn w:val="Normal"/>
    <w:rsid w:val="0066701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pl-PL" w:eastAsia="pl-PL"/>
    </w:rPr>
  </w:style>
  <w:style w:type="paragraph" w:customStyle="1" w:styleId="xl66">
    <w:name w:val="xl66"/>
    <w:basedOn w:val="Normal"/>
    <w:rsid w:val="0066701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pl-PL" w:eastAsia="pl-PL"/>
    </w:rPr>
  </w:style>
  <w:style w:type="paragraph" w:customStyle="1" w:styleId="xl67">
    <w:name w:val="xl67"/>
    <w:basedOn w:val="Normal"/>
    <w:rsid w:val="0066701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8">
    <w:name w:val="xl68"/>
    <w:basedOn w:val="Normal"/>
    <w:rsid w:val="0066701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pl-PL" w:eastAsia="pl-PL"/>
    </w:rPr>
  </w:style>
  <w:style w:type="paragraph" w:customStyle="1" w:styleId="xl69">
    <w:name w:val="xl69"/>
    <w:basedOn w:val="Normal"/>
    <w:rsid w:val="0066701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pl-PL" w:eastAsia="pl-PL"/>
    </w:rPr>
  </w:style>
  <w:style w:type="paragraph" w:customStyle="1" w:styleId="xl70">
    <w:name w:val="xl70"/>
    <w:basedOn w:val="Normal"/>
    <w:rsid w:val="0066701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pl-PL" w:eastAsia="pl-PL"/>
    </w:rPr>
  </w:style>
  <w:style w:type="paragraph" w:customStyle="1" w:styleId="xl71">
    <w:name w:val="xl71"/>
    <w:basedOn w:val="Normal"/>
    <w:rsid w:val="0066701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0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204</Words>
  <Characters>12564</Characters>
  <Application>Microsoft Office Word</Application>
  <DocSecurity>0</DocSecurity>
  <Lines>104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Agilent Technologies, Inc.</Company>
  <LinksUpToDate>false</LinksUpToDate>
  <CharactersWithSpaces>14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jciech Łuczaj</dc:creator>
  <cp:lastModifiedBy>Vanitha M.</cp:lastModifiedBy>
  <cp:revision>4</cp:revision>
  <dcterms:created xsi:type="dcterms:W3CDTF">2023-11-16T07:54:00Z</dcterms:created>
  <dcterms:modified xsi:type="dcterms:W3CDTF">2023-12-13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Q3JXX98P"/&gt;&lt;style id="http://www.zotero.org/styles/elsevier-harvard" hasBibliography="1" bibliographyStyleHasBeenSet="1"/&gt;&lt;prefs&gt;&lt;pref name="fieldType" value="Field"/&gt;&lt;/prefs&gt;&lt;/data&gt;</vt:lpwstr>
  </property>
</Properties>
</file>